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1958" w:type="dxa"/>
        <w:tblLook w:val="04A0" w:firstRow="1" w:lastRow="0" w:firstColumn="1" w:lastColumn="0" w:noHBand="0" w:noVBand="1"/>
      </w:tblPr>
      <w:tblGrid>
        <w:gridCol w:w="1418"/>
        <w:gridCol w:w="992"/>
        <w:gridCol w:w="900"/>
        <w:gridCol w:w="924"/>
        <w:gridCol w:w="1011"/>
        <w:gridCol w:w="900"/>
        <w:gridCol w:w="662"/>
        <w:gridCol w:w="979"/>
        <w:gridCol w:w="785"/>
        <w:gridCol w:w="794"/>
        <w:gridCol w:w="640"/>
        <w:gridCol w:w="1272"/>
        <w:gridCol w:w="681"/>
      </w:tblGrid>
      <w:tr w:rsidR="003B748A" w:rsidRPr="005A4FB2" w14:paraId="2DF69BA5" w14:textId="77777777" w:rsidTr="00E90849">
        <w:trPr>
          <w:trHeight w:val="610"/>
        </w:trPr>
        <w:tc>
          <w:tcPr>
            <w:tcW w:w="11958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FB50BE" w14:textId="77777777" w:rsidR="003B748A" w:rsidRPr="005A4FB2" w:rsidRDefault="003B748A" w:rsidP="00E90849">
            <w:pPr>
              <w:rPr>
                <w:b/>
                <w:bCs/>
                <w:sz w:val="20"/>
                <w:lang w:eastAsia="en-AU"/>
              </w:rPr>
            </w:pPr>
            <w:r w:rsidRPr="005A4FB2">
              <w:rPr>
                <w:b/>
                <w:bCs/>
                <w:sz w:val="20"/>
                <w:lang w:eastAsia="en-AU"/>
              </w:rPr>
              <w:t>S2 Table. Quantifying the role of stopping rule and sex-selective abortion using sex-specific parity stopping ratio (PSR) in Australia (WA, NSW) from 1994 to 2015 by mother's country of birth</w:t>
            </w:r>
          </w:p>
          <w:p w14:paraId="17556975" w14:textId="77777777" w:rsidR="003B748A" w:rsidRPr="005A4FB2" w:rsidRDefault="003B748A" w:rsidP="00E90849">
            <w:pPr>
              <w:jc w:val="center"/>
              <w:rPr>
                <w:b/>
                <w:bCs/>
                <w:sz w:val="20"/>
                <w:lang w:eastAsia="en-AU"/>
              </w:rPr>
            </w:pPr>
          </w:p>
          <w:p w14:paraId="42BB7EA7" w14:textId="77777777" w:rsidR="003B748A" w:rsidRPr="005A4FB2" w:rsidRDefault="003B748A" w:rsidP="00E90849">
            <w:pPr>
              <w:jc w:val="center"/>
              <w:rPr>
                <w:b/>
                <w:bCs/>
                <w:lang w:eastAsia="en-AU"/>
              </w:rPr>
            </w:pPr>
          </w:p>
        </w:tc>
      </w:tr>
      <w:tr w:rsidR="003B748A" w:rsidRPr="005A4FB2" w14:paraId="38DFF64C" w14:textId="77777777" w:rsidTr="00E90849">
        <w:trPr>
          <w:trHeight w:val="290"/>
        </w:trPr>
        <w:tc>
          <w:tcPr>
            <w:tcW w:w="1418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8BDCDA6" w14:textId="77777777" w:rsidR="003B748A" w:rsidRPr="005A4FB2" w:rsidRDefault="003B748A" w:rsidP="00E90849">
            <w:pPr>
              <w:rPr>
                <w:b/>
                <w:bCs/>
                <w:sz w:val="16"/>
                <w:szCs w:val="16"/>
                <w:lang w:eastAsia="en-AU"/>
              </w:rPr>
            </w:pPr>
            <w:r w:rsidRPr="005A4FB2">
              <w:rPr>
                <w:b/>
                <w:bCs/>
                <w:sz w:val="16"/>
                <w:szCs w:val="16"/>
                <w:lang w:eastAsia="en-AU"/>
              </w:rPr>
              <w:t>Country, parity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748CC" w14:textId="77777777" w:rsidR="003B748A" w:rsidRPr="005A4FB2" w:rsidRDefault="003B748A" w:rsidP="00E90849">
            <w:pPr>
              <w:rPr>
                <w:b/>
                <w:bCs/>
                <w:sz w:val="16"/>
                <w:szCs w:val="16"/>
                <w:lang w:eastAsia="en-AU"/>
              </w:rPr>
            </w:pPr>
            <w:r w:rsidRPr="005A4FB2">
              <w:rPr>
                <w:b/>
                <w:bCs/>
                <w:sz w:val="16"/>
                <w:szCs w:val="16"/>
                <w:lang w:eastAsia="en-AU"/>
              </w:rPr>
              <w:t>All births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09EBC" w14:textId="77777777" w:rsidR="003B748A" w:rsidRPr="005A4FB2" w:rsidRDefault="003B748A" w:rsidP="00E90849">
            <w:pPr>
              <w:rPr>
                <w:b/>
                <w:bCs/>
                <w:sz w:val="16"/>
                <w:szCs w:val="16"/>
                <w:lang w:eastAsia="en-AU"/>
              </w:rPr>
            </w:pPr>
            <w:r w:rsidRPr="005A4FB2">
              <w:rPr>
                <w:b/>
                <w:b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2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69053" w14:textId="77777777" w:rsidR="003B748A" w:rsidRPr="005A4FB2" w:rsidRDefault="003B748A" w:rsidP="00E90849">
            <w:pPr>
              <w:rPr>
                <w:b/>
                <w:bCs/>
                <w:sz w:val="16"/>
                <w:szCs w:val="16"/>
                <w:lang w:eastAsia="en-AU"/>
              </w:rPr>
            </w:pPr>
            <w:r w:rsidRPr="005A4FB2">
              <w:rPr>
                <w:b/>
                <w:b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0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BADEC" w14:textId="77777777" w:rsidR="003B748A" w:rsidRPr="005A4FB2" w:rsidRDefault="003B748A" w:rsidP="00E90849">
            <w:pPr>
              <w:rPr>
                <w:b/>
                <w:bCs/>
                <w:sz w:val="16"/>
                <w:szCs w:val="16"/>
                <w:lang w:eastAsia="en-AU"/>
              </w:rPr>
            </w:pPr>
            <w:r w:rsidRPr="005A4FB2">
              <w:rPr>
                <w:b/>
                <w:bCs/>
                <w:sz w:val="16"/>
                <w:szCs w:val="16"/>
                <w:lang w:eastAsia="en-AU"/>
              </w:rPr>
              <w:t>Last births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C148B" w14:textId="77777777" w:rsidR="003B748A" w:rsidRPr="005A4FB2" w:rsidRDefault="003B748A" w:rsidP="00E90849">
            <w:pPr>
              <w:rPr>
                <w:b/>
                <w:bCs/>
                <w:sz w:val="16"/>
                <w:szCs w:val="16"/>
                <w:lang w:eastAsia="en-AU"/>
              </w:rPr>
            </w:pPr>
            <w:r w:rsidRPr="005A4FB2">
              <w:rPr>
                <w:b/>
                <w:b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D0238" w14:textId="77777777" w:rsidR="003B748A" w:rsidRPr="005A4FB2" w:rsidRDefault="003B748A" w:rsidP="00E90849">
            <w:pPr>
              <w:rPr>
                <w:b/>
                <w:bCs/>
                <w:sz w:val="16"/>
                <w:szCs w:val="16"/>
                <w:lang w:eastAsia="en-AU"/>
              </w:rPr>
            </w:pPr>
            <w:r w:rsidRPr="005A4FB2">
              <w:rPr>
                <w:b/>
                <w:b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7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B0392" w14:textId="77777777" w:rsidR="003B748A" w:rsidRPr="005A4FB2" w:rsidRDefault="003B748A" w:rsidP="00E90849">
            <w:pPr>
              <w:rPr>
                <w:b/>
                <w:bCs/>
                <w:sz w:val="16"/>
                <w:szCs w:val="16"/>
                <w:lang w:eastAsia="en-AU"/>
              </w:rPr>
            </w:pPr>
            <w:r w:rsidRPr="005A4FB2">
              <w:rPr>
                <w:b/>
                <w:b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57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4E117" w14:textId="77777777" w:rsidR="003B748A" w:rsidRPr="005A4FB2" w:rsidRDefault="003B748A" w:rsidP="00E90849">
            <w:pPr>
              <w:rPr>
                <w:b/>
                <w:bCs/>
                <w:sz w:val="16"/>
                <w:szCs w:val="16"/>
                <w:lang w:eastAsia="en-AU"/>
              </w:rPr>
            </w:pPr>
            <w:r w:rsidRPr="005A4FB2">
              <w:rPr>
                <w:b/>
                <w:bCs/>
                <w:sz w:val="16"/>
                <w:szCs w:val="16"/>
                <w:lang w:eastAsia="en-AU"/>
              </w:rPr>
              <w:t>Sex-specific PSR</w:t>
            </w:r>
          </w:p>
        </w:tc>
        <w:tc>
          <w:tcPr>
            <w:tcW w:w="6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BFC28" w14:textId="77777777" w:rsidR="003B748A" w:rsidRPr="005A4FB2" w:rsidRDefault="003B748A" w:rsidP="00E90849">
            <w:pPr>
              <w:rPr>
                <w:b/>
                <w:bCs/>
                <w:sz w:val="16"/>
                <w:szCs w:val="16"/>
                <w:lang w:eastAsia="en-AU"/>
              </w:rPr>
            </w:pPr>
            <w:r w:rsidRPr="005A4FB2">
              <w:rPr>
                <w:b/>
                <w:b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2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56B58" w14:textId="77777777" w:rsidR="003B748A" w:rsidRPr="005A4FB2" w:rsidRDefault="003B748A" w:rsidP="00E90849">
            <w:pPr>
              <w:rPr>
                <w:b/>
                <w:bCs/>
                <w:sz w:val="16"/>
                <w:szCs w:val="16"/>
                <w:lang w:eastAsia="en-AU"/>
              </w:rPr>
            </w:pPr>
            <w:r w:rsidRPr="005A4FB2">
              <w:rPr>
                <w:b/>
                <w:bCs/>
                <w:sz w:val="16"/>
                <w:szCs w:val="16"/>
                <w:lang w:eastAsia="en-AU"/>
              </w:rPr>
              <w:t>Components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3B627" w14:textId="77777777" w:rsidR="003B748A" w:rsidRPr="005A4FB2" w:rsidRDefault="003B748A" w:rsidP="00E90849">
            <w:pPr>
              <w:rPr>
                <w:b/>
                <w:bCs/>
                <w:sz w:val="16"/>
                <w:szCs w:val="16"/>
                <w:lang w:eastAsia="en-AU"/>
              </w:rPr>
            </w:pPr>
            <w:r w:rsidRPr="005A4FB2">
              <w:rPr>
                <w:b/>
                <w:bCs/>
                <w:sz w:val="16"/>
                <w:szCs w:val="16"/>
                <w:lang w:eastAsia="en-AU"/>
              </w:rPr>
              <w:t> </w:t>
            </w:r>
          </w:p>
        </w:tc>
      </w:tr>
      <w:tr w:rsidR="003B748A" w:rsidRPr="005A4FB2" w14:paraId="59BFA945" w14:textId="77777777" w:rsidTr="00E90849">
        <w:trPr>
          <w:trHeight w:val="1141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2F88C77" w14:textId="77777777" w:rsidR="003B748A" w:rsidRPr="005A4FB2" w:rsidRDefault="003B748A" w:rsidP="00E90849">
            <w:pPr>
              <w:rPr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317651" w14:textId="77777777" w:rsidR="003B748A" w:rsidRPr="005A4FB2" w:rsidRDefault="003B748A" w:rsidP="00E90849">
            <w:pPr>
              <w:rPr>
                <w:b/>
                <w:bCs/>
                <w:sz w:val="16"/>
                <w:szCs w:val="16"/>
                <w:lang w:eastAsia="en-AU"/>
              </w:rPr>
            </w:pPr>
            <w:r w:rsidRPr="005A4FB2">
              <w:rPr>
                <w:b/>
                <w:bCs/>
                <w:sz w:val="16"/>
                <w:szCs w:val="16"/>
                <w:lang w:eastAsia="en-AU"/>
              </w:rPr>
              <w:t>Male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94C709" w14:textId="77777777" w:rsidR="003B748A" w:rsidRPr="005A4FB2" w:rsidRDefault="003B748A" w:rsidP="00E90849">
            <w:pPr>
              <w:rPr>
                <w:b/>
                <w:bCs/>
                <w:sz w:val="16"/>
                <w:szCs w:val="16"/>
                <w:lang w:eastAsia="en-AU"/>
              </w:rPr>
            </w:pPr>
            <w:r w:rsidRPr="005A4FB2">
              <w:rPr>
                <w:b/>
                <w:bCs/>
                <w:sz w:val="16"/>
                <w:szCs w:val="16"/>
                <w:lang w:eastAsia="en-AU"/>
              </w:rPr>
              <w:t>Females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A48B4D" w14:textId="77777777" w:rsidR="003B748A" w:rsidRPr="005A4FB2" w:rsidRDefault="003B748A" w:rsidP="00E90849">
            <w:pPr>
              <w:rPr>
                <w:b/>
                <w:bCs/>
                <w:sz w:val="16"/>
                <w:szCs w:val="16"/>
                <w:lang w:eastAsia="en-AU"/>
              </w:rPr>
            </w:pPr>
            <w:r w:rsidRPr="005A4FB2">
              <w:rPr>
                <w:b/>
                <w:bCs/>
                <w:sz w:val="16"/>
                <w:szCs w:val="16"/>
                <w:lang w:eastAsia="en-AU"/>
              </w:rPr>
              <w:t>Total births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80B315" w14:textId="77777777" w:rsidR="003B748A" w:rsidRPr="005A4FB2" w:rsidRDefault="003B748A" w:rsidP="00E90849">
            <w:pPr>
              <w:rPr>
                <w:b/>
                <w:bCs/>
                <w:sz w:val="16"/>
                <w:szCs w:val="16"/>
                <w:lang w:eastAsia="en-AU"/>
              </w:rPr>
            </w:pPr>
            <w:r w:rsidRPr="005A4FB2">
              <w:rPr>
                <w:b/>
                <w:bCs/>
                <w:sz w:val="16"/>
                <w:szCs w:val="16"/>
                <w:lang w:eastAsia="en-AU"/>
              </w:rPr>
              <w:t>Male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63099E" w14:textId="77777777" w:rsidR="003B748A" w:rsidRPr="005A4FB2" w:rsidRDefault="003B748A" w:rsidP="00E90849">
            <w:pPr>
              <w:rPr>
                <w:b/>
                <w:bCs/>
                <w:sz w:val="16"/>
                <w:szCs w:val="16"/>
                <w:lang w:eastAsia="en-AU"/>
              </w:rPr>
            </w:pPr>
            <w:r w:rsidRPr="005A4FB2">
              <w:rPr>
                <w:b/>
                <w:bCs/>
                <w:sz w:val="16"/>
                <w:szCs w:val="16"/>
                <w:lang w:eastAsia="en-AU"/>
              </w:rPr>
              <w:t>Females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74B5D6" w14:textId="77777777" w:rsidR="003B748A" w:rsidRPr="005A4FB2" w:rsidRDefault="003B748A" w:rsidP="00E90849">
            <w:pPr>
              <w:rPr>
                <w:b/>
                <w:bCs/>
                <w:sz w:val="16"/>
                <w:szCs w:val="16"/>
                <w:lang w:eastAsia="en-AU"/>
              </w:rPr>
            </w:pPr>
            <w:r w:rsidRPr="005A4FB2">
              <w:rPr>
                <w:b/>
                <w:bCs/>
                <w:sz w:val="16"/>
                <w:szCs w:val="16"/>
                <w:lang w:eastAsia="en-AU"/>
              </w:rPr>
              <w:t>Total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709880" w14:textId="77777777" w:rsidR="003B748A" w:rsidRPr="005A4FB2" w:rsidRDefault="003B748A" w:rsidP="00E90849">
            <w:pPr>
              <w:rPr>
                <w:b/>
                <w:bCs/>
                <w:sz w:val="16"/>
                <w:szCs w:val="16"/>
                <w:lang w:eastAsia="en-AU"/>
              </w:rPr>
            </w:pPr>
            <w:r w:rsidRPr="005A4FB2">
              <w:rPr>
                <w:b/>
                <w:bCs/>
                <w:sz w:val="16"/>
                <w:szCs w:val="16"/>
                <w:lang w:eastAsia="en-AU"/>
              </w:rPr>
              <w:t>Actual SRLB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974476" w14:textId="77777777" w:rsidR="003B748A" w:rsidRPr="005A4FB2" w:rsidRDefault="003B748A" w:rsidP="00E90849">
            <w:pPr>
              <w:rPr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2A342A" w14:textId="77777777" w:rsidR="003B748A" w:rsidRPr="005A4FB2" w:rsidRDefault="003B748A" w:rsidP="00E90849">
            <w:pPr>
              <w:rPr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200C2A" w14:textId="77777777" w:rsidR="003B748A" w:rsidRPr="005A4FB2" w:rsidRDefault="003B748A" w:rsidP="00E90849">
            <w:pPr>
              <w:rPr>
                <w:b/>
                <w:bCs/>
                <w:sz w:val="16"/>
                <w:szCs w:val="16"/>
                <w:lang w:eastAsia="en-AU"/>
              </w:rPr>
            </w:pPr>
            <w:r w:rsidRPr="005A4FB2">
              <w:rPr>
                <w:b/>
                <w:bCs/>
                <w:sz w:val="16"/>
                <w:szCs w:val="16"/>
                <w:lang w:eastAsia="en-AU"/>
              </w:rPr>
              <w:t>Total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7FB073" w14:textId="77777777" w:rsidR="003B748A" w:rsidRPr="005A4FB2" w:rsidRDefault="003B748A" w:rsidP="00E90849">
            <w:pPr>
              <w:rPr>
                <w:b/>
                <w:bCs/>
                <w:sz w:val="16"/>
                <w:szCs w:val="16"/>
                <w:lang w:eastAsia="en-AU"/>
              </w:rPr>
            </w:pPr>
            <w:r w:rsidRPr="005A4FB2">
              <w:rPr>
                <w:b/>
                <w:bCs/>
                <w:sz w:val="16"/>
                <w:szCs w:val="16"/>
                <w:lang w:eastAsia="en-AU"/>
              </w:rPr>
              <w:t>SRB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A11C18" w14:textId="11FC47F5" w:rsidR="003B748A" w:rsidRPr="005A4FB2" w:rsidRDefault="003B748A" w:rsidP="00E90849">
            <w:pPr>
              <w:rPr>
                <w:b/>
                <w:bCs/>
                <w:sz w:val="16"/>
                <w:szCs w:val="16"/>
                <w:lang w:eastAsia="en-AU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102F9422" wp14:editId="48918731">
                      <wp:simplePos x="0" y="0"/>
                      <wp:positionH relativeFrom="column">
                        <wp:posOffset>145415</wp:posOffset>
                      </wp:positionH>
                      <wp:positionV relativeFrom="paragraph">
                        <wp:posOffset>-125095</wp:posOffset>
                      </wp:positionV>
                      <wp:extent cx="139700" cy="569595"/>
                      <wp:effectExtent l="0" t="0" r="0" b="0"/>
                      <wp:wrapNone/>
                      <wp:docPr id="1612467218" name="Text Box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 rot="16200000">
                                <a:off x="0" y="0"/>
                                <a:ext cx="139700" cy="56959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txbx>
                              <w:txbxContent>
                                <w:p w14:paraId="0894C9DE" w14:textId="77777777" w:rsidR="003B748A" w:rsidRDefault="003B748A" w:rsidP="003B748A">
                                  <w:pPr>
                                    <w:rPr>
                                      <w:rFonts w:ascii="Cambria Math" w:hAnsi="Cambria Math"/>
                                      <w:i/>
                                      <w:iCs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m:oMathPara>
                                    <m:oMathParaPr>
                                      <m:jc m:val="centerGroup"/>
                                    </m:oMathParaPr>
                                    <m:oMath>
                                      <m: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  <w:sz w:val="16"/>
                                          <w:szCs w:val="16"/>
                                        </w:rPr>
                                        <m:t>PS</m:t>
                                      </m:r>
                                      <m:f>
                                        <m:fPr>
                                          <m:type m:val="lin"/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iCs/>
                                              <w:color w:val="000000" w:themeColor="text1"/>
                                              <w:sz w:val="16"/>
                                              <w:szCs w:val="16"/>
                                            </w:rPr>
                                          </m:ctrlPr>
                                        </m:fPr>
                                        <m:num>
                                          <m:sSubSup>
                                            <m:sSubSupPr>
                                              <m:ctrlPr>
                                                <w:rPr>
                                                  <w:rFonts w:ascii="Cambria Math" w:eastAsiaTheme="minorEastAsia" w:hAnsi="Cambria Math"/>
                                                  <w:i/>
                                                  <w:iCs/>
                                                  <w:color w:val="836967"/>
                                                  <w:sz w:val="16"/>
                                                  <w:szCs w:val="16"/>
                                                </w:rPr>
                                              </m:ctrlPr>
                                            </m:sSubSup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  <w:sz w:val="16"/>
                                                  <w:szCs w:val="16"/>
                                                </w:rPr>
                                                <m:t>R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  <w:sz w:val="16"/>
                                                  <w:szCs w:val="16"/>
                                                </w:rPr>
                                                <m:t>m</m:t>
                                              </m:r>
                                            </m:sub>
                                            <m:sup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  <w:sz w:val="16"/>
                                                  <w:szCs w:val="16"/>
                                                </w:rPr>
                                                <m:t>i</m:t>
                                              </m:r>
                                            </m:sup>
                                          </m:sSubSup>
                                        </m:num>
                                        <m:den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sz w:val="16"/>
                                              <w:szCs w:val="16"/>
                                            </w:rPr>
                                            <m:t>P</m:t>
                                          </m:r>
                                        </m:den>
                                      </m:f>
                                      <m: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  <w:sz w:val="16"/>
                                          <w:szCs w:val="16"/>
                                        </w:rPr>
                                        <m:t>S</m:t>
                                      </m:r>
                                      <m:sSubSup>
                                        <m:sSubSup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iCs/>
                                              <w:color w:val="836967"/>
                                              <w:sz w:val="16"/>
                                              <w:szCs w:val="16"/>
                                            </w:rPr>
                                          </m:ctrlPr>
                                        </m:sSubSup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sz w:val="16"/>
                                              <w:szCs w:val="16"/>
                                            </w:rPr>
                                            <m:t>R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sz w:val="16"/>
                                              <w:szCs w:val="16"/>
                                            </w:rPr>
                                            <m:t>f</m:t>
                                          </m:r>
                                        </m:sub>
                                        <m:sup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sz w:val="16"/>
                                              <w:szCs w:val="16"/>
                                            </w:rPr>
                                            <m:t>i</m:t>
                                          </m:r>
                                        </m:sup>
                                      </m:sSubSup>
                                    </m:oMath>
                                  </m:oMathPara>
                                </w:p>
                              </w:txbxContent>
                            </wps:txbx>
                            <wps:bodyPr vertOverflow="clip" horzOverflow="clip" wrap="none" lIns="0" tIns="0" rIns="0" bIns="0" rtlCol="0" anchor="ctr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02F9422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3" o:spid="_x0000_s1026" type="#_x0000_t202" style="position:absolute;margin-left:11.45pt;margin-top:-9.85pt;width:11pt;height:44.85pt;rotation:-90;z-index:25166131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" filled="f" stroked="f">
                      <v:textbox style="mso-fit-shape-to-text:t" inset="0,0,0,0">
                        <w:txbxContent>
                          <w:p w14:paraId="0894C9DE" w14:textId="77777777" w:rsidR="003B748A" w:rsidRDefault="003B748A" w:rsidP="003B748A">
                            <w:p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m:oMathPara>
                              <m:oMathParaPr>
                                <m:jc m:val="centerGroup"/>
                              </m:oMathParaPr>
                              <m:oMath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PS</m:t>
                                </m:r>
                                <m:f>
                                  <m:fPr>
                                    <m:type m:val="lin"/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iCs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</m:ctrlPr>
                                  </m:fPr>
                                  <m:num>
                                    <m:sSubSup>
                                      <m:sSubSup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iCs/>
                                            <w:color w:val="836967"/>
                                            <w:sz w:val="16"/>
                                            <w:szCs w:val="16"/>
                                          </w:rPr>
                                        </m:ctrlPr>
                                      </m:sSubSup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  <w:sz w:val="16"/>
                                            <w:szCs w:val="16"/>
                                          </w:rPr>
                                          <m:t>R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  <w:sz w:val="16"/>
                                            <w:szCs w:val="16"/>
                                          </w:rPr>
                                          <m:t>m</m:t>
                                        </m:r>
                                      </m:sub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  <w:sz w:val="16"/>
                                            <w:szCs w:val="16"/>
                                          </w:rPr>
                                          <m:t>i</m:t>
                                        </m:r>
                                      </m:sup>
                                    </m:sSubSup>
                                  </m:num>
                                  <m:den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m:t>P</m:t>
                                    </m:r>
                                  </m:den>
                                </m:f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S</m:t>
                                </m:r>
                                <m:sSubSup>
                                  <m:sSubSup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iCs/>
                                        <w:color w:val="836967"/>
                                        <w:sz w:val="16"/>
                                        <w:szCs w:val="16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m:t>R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m:t>f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m:t>i</m:t>
                                    </m:r>
                                  </m:sup>
                                </m:sSubSup>
                              </m:oMath>
                            </m:oMathPara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3B748A" w:rsidRPr="005A4FB2" w14:paraId="24CDF5D5" w14:textId="77777777" w:rsidTr="00E90849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DB321" w14:textId="77777777" w:rsidR="003B748A" w:rsidRPr="005A4FB2" w:rsidRDefault="003B748A" w:rsidP="00E90849">
            <w:pPr>
              <w:rPr>
                <w:b/>
                <w:bCs/>
                <w:sz w:val="16"/>
                <w:szCs w:val="16"/>
                <w:lang w:eastAsia="en-AU"/>
              </w:rPr>
            </w:pPr>
            <w:r w:rsidRPr="005A4FB2">
              <w:rPr>
                <w:b/>
                <w:b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DC483" w14:textId="77777777" w:rsidR="003B748A" w:rsidRPr="005A4FB2" w:rsidRDefault="003B748A" w:rsidP="00E90849">
            <w:pPr>
              <w:jc w:val="center"/>
              <w:rPr>
                <w:b/>
                <w:bCs/>
                <w:sz w:val="16"/>
                <w:szCs w:val="16"/>
                <w:lang w:eastAsia="en-AU"/>
              </w:rPr>
            </w:pPr>
            <w:r w:rsidRPr="005A4FB2">
              <w:rPr>
                <w:b/>
                <w:bCs/>
                <w:sz w:val="16"/>
                <w:szCs w:val="16"/>
                <w:lang w:eastAsia="en-AU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8D964" w14:textId="77777777" w:rsidR="003B748A" w:rsidRPr="005A4FB2" w:rsidRDefault="003B748A" w:rsidP="00E90849">
            <w:pPr>
              <w:jc w:val="center"/>
              <w:rPr>
                <w:b/>
                <w:bCs/>
                <w:sz w:val="16"/>
                <w:szCs w:val="16"/>
                <w:lang w:eastAsia="en-AU"/>
              </w:rPr>
            </w:pPr>
            <w:r w:rsidRPr="005A4FB2">
              <w:rPr>
                <w:b/>
                <w:bCs/>
                <w:sz w:val="16"/>
                <w:szCs w:val="16"/>
                <w:lang w:eastAsia="en-AU"/>
              </w:rPr>
              <w:t>B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89849" w14:textId="77777777" w:rsidR="003B748A" w:rsidRPr="005A4FB2" w:rsidRDefault="003B748A" w:rsidP="00E90849">
            <w:pPr>
              <w:jc w:val="center"/>
              <w:rPr>
                <w:b/>
                <w:bCs/>
                <w:sz w:val="16"/>
                <w:szCs w:val="16"/>
                <w:lang w:eastAsia="en-AU"/>
              </w:rPr>
            </w:pPr>
            <w:r w:rsidRPr="005A4FB2">
              <w:rPr>
                <w:b/>
                <w:b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702E2" w14:textId="77777777" w:rsidR="003B748A" w:rsidRPr="005A4FB2" w:rsidRDefault="003B748A" w:rsidP="00E90849">
            <w:pPr>
              <w:jc w:val="center"/>
              <w:rPr>
                <w:b/>
                <w:bCs/>
                <w:sz w:val="16"/>
                <w:szCs w:val="16"/>
                <w:lang w:eastAsia="en-AU"/>
              </w:rPr>
            </w:pPr>
            <w:r w:rsidRPr="005A4FB2">
              <w:rPr>
                <w:b/>
                <w:bCs/>
                <w:sz w:val="16"/>
                <w:szCs w:val="16"/>
                <w:lang w:eastAsia="en-AU"/>
              </w:rPr>
              <w:t>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67431" w14:textId="77777777" w:rsidR="003B748A" w:rsidRPr="005A4FB2" w:rsidRDefault="003B748A" w:rsidP="00E90849">
            <w:pPr>
              <w:jc w:val="center"/>
              <w:rPr>
                <w:b/>
                <w:bCs/>
                <w:sz w:val="16"/>
                <w:szCs w:val="16"/>
                <w:lang w:eastAsia="en-AU"/>
              </w:rPr>
            </w:pPr>
            <w:r w:rsidRPr="005A4FB2">
              <w:rPr>
                <w:b/>
                <w:bCs/>
                <w:sz w:val="16"/>
                <w:szCs w:val="16"/>
                <w:lang w:eastAsia="en-AU"/>
              </w:rPr>
              <w:t>D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43857" w14:textId="77777777" w:rsidR="003B748A" w:rsidRPr="005A4FB2" w:rsidRDefault="003B748A" w:rsidP="00E90849">
            <w:pPr>
              <w:jc w:val="center"/>
              <w:rPr>
                <w:b/>
                <w:bCs/>
                <w:sz w:val="16"/>
                <w:szCs w:val="16"/>
                <w:lang w:eastAsia="en-AU"/>
              </w:rPr>
            </w:pPr>
            <w:r w:rsidRPr="005A4FB2">
              <w:rPr>
                <w:b/>
                <w:b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258D2" w14:textId="77777777" w:rsidR="003B748A" w:rsidRPr="005A4FB2" w:rsidRDefault="003B748A" w:rsidP="00E90849">
            <w:pPr>
              <w:jc w:val="center"/>
              <w:rPr>
                <w:b/>
                <w:bCs/>
                <w:sz w:val="16"/>
                <w:szCs w:val="16"/>
                <w:lang w:eastAsia="en-AU"/>
              </w:rPr>
            </w:pPr>
            <w:r w:rsidRPr="005A4FB2">
              <w:rPr>
                <w:b/>
                <w:b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62377" w14:textId="77777777" w:rsidR="003B748A" w:rsidRPr="005A4FB2" w:rsidRDefault="003B748A" w:rsidP="00E90849">
            <w:pPr>
              <w:rPr>
                <w:b/>
                <w:bCs/>
                <w:sz w:val="16"/>
                <w:szCs w:val="16"/>
                <w:lang w:eastAsia="en-AU"/>
              </w:rPr>
            </w:pPr>
            <w:r w:rsidRPr="005A4FB2">
              <w:rPr>
                <w:b/>
                <w:bCs/>
                <w:sz w:val="16"/>
                <w:szCs w:val="16"/>
                <w:lang w:eastAsia="en-AU"/>
              </w:rPr>
              <w:t>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B6864" w14:textId="77777777" w:rsidR="003B748A" w:rsidRPr="005A4FB2" w:rsidRDefault="003B748A" w:rsidP="00E90849">
            <w:pPr>
              <w:rPr>
                <w:b/>
                <w:bCs/>
                <w:sz w:val="16"/>
                <w:szCs w:val="16"/>
                <w:lang w:eastAsia="en-AU"/>
              </w:rPr>
            </w:pPr>
            <w:r w:rsidRPr="005A4FB2">
              <w:rPr>
                <w:b/>
                <w:bCs/>
                <w:sz w:val="16"/>
                <w:szCs w:val="16"/>
                <w:lang w:eastAsia="en-AU"/>
              </w:rPr>
              <w:t>F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0AE35" w14:textId="77777777" w:rsidR="003B748A" w:rsidRPr="005A4FB2" w:rsidRDefault="003B748A" w:rsidP="00E90849">
            <w:pPr>
              <w:rPr>
                <w:b/>
                <w:bCs/>
                <w:sz w:val="16"/>
                <w:szCs w:val="16"/>
                <w:lang w:eastAsia="en-AU"/>
              </w:rPr>
            </w:pPr>
            <w:r w:rsidRPr="005A4FB2">
              <w:rPr>
                <w:b/>
                <w:b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7CD9F" w14:textId="77777777" w:rsidR="003B748A" w:rsidRPr="005A4FB2" w:rsidRDefault="003B748A" w:rsidP="00E90849">
            <w:pPr>
              <w:rPr>
                <w:b/>
                <w:bCs/>
                <w:sz w:val="16"/>
                <w:szCs w:val="16"/>
                <w:lang w:eastAsia="en-AU"/>
              </w:rPr>
            </w:pPr>
            <w:r w:rsidRPr="005A4FB2">
              <w:rPr>
                <w:b/>
                <w:bCs/>
                <w:sz w:val="16"/>
                <w:szCs w:val="16"/>
                <w:lang w:eastAsia="en-AU"/>
              </w:rPr>
              <w:t>G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8003D" w14:textId="77777777" w:rsidR="003B748A" w:rsidRPr="005A4FB2" w:rsidRDefault="003B748A" w:rsidP="00E90849">
            <w:pPr>
              <w:rPr>
                <w:b/>
                <w:bCs/>
                <w:sz w:val="16"/>
                <w:szCs w:val="16"/>
                <w:lang w:eastAsia="en-AU"/>
              </w:rPr>
            </w:pPr>
            <w:r w:rsidRPr="005A4FB2">
              <w:rPr>
                <w:b/>
                <w:bCs/>
                <w:sz w:val="16"/>
                <w:szCs w:val="16"/>
                <w:lang w:eastAsia="en-AU"/>
              </w:rPr>
              <w:t>H</w:t>
            </w:r>
          </w:p>
        </w:tc>
      </w:tr>
      <w:tr w:rsidR="003B748A" w:rsidRPr="005A4FB2" w14:paraId="3ACE0F22" w14:textId="77777777" w:rsidTr="00E90849">
        <w:trPr>
          <w:trHeight w:val="24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CC5C6" w14:textId="77777777" w:rsidR="003B748A" w:rsidRPr="005A4FB2" w:rsidRDefault="003B748A" w:rsidP="00E90849">
            <w:pPr>
              <w:rPr>
                <w:i/>
                <w:iCs/>
                <w:sz w:val="16"/>
                <w:szCs w:val="16"/>
                <w:lang w:eastAsia="en-AU"/>
              </w:rPr>
            </w:pPr>
            <w:r w:rsidRPr="005A4FB2">
              <w:rPr>
                <w:i/>
                <w:iCs/>
                <w:sz w:val="16"/>
                <w:szCs w:val="16"/>
                <w:lang w:eastAsia="en-AU"/>
              </w:rPr>
              <w:t>Formul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BE4CA" w14:textId="77777777" w:rsidR="003B748A" w:rsidRPr="005A4FB2" w:rsidRDefault="003B748A" w:rsidP="00E90849">
            <w:pPr>
              <w:jc w:val="center"/>
              <w:rPr>
                <w:b/>
                <w:bCs/>
                <w:sz w:val="16"/>
                <w:szCs w:val="16"/>
                <w:lang w:eastAsia="en-AU"/>
              </w:rPr>
            </w:pPr>
            <w:r w:rsidRPr="005A4FB2">
              <w:rPr>
                <w:b/>
                <w:b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50B7F" w14:textId="77777777" w:rsidR="003B748A" w:rsidRPr="005A4FB2" w:rsidRDefault="003B748A" w:rsidP="00E90849">
            <w:pPr>
              <w:jc w:val="center"/>
              <w:rPr>
                <w:b/>
                <w:bCs/>
                <w:sz w:val="16"/>
                <w:szCs w:val="16"/>
                <w:lang w:eastAsia="en-AU"/>
              </w:rPr>
            </w:pPr>
            <w:r w:rsidRPr="005A4FB2">
              <w:rPr>
                <w:b/>
                <w:b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6F979" w14:textId="77777777" w:rsidR="003B748A" w:rsidRPr="005A4FB2" w:rsidRDefault="003B748A" w:rsidP="00E90849">
            <w:pPr>
              <w:jc w:val="center"/>
              <w:rPr>
                <w:b/>
                <w:bCs/>
                <w:sz w:val="16"/>
                <w:szCs w:val="16"/>
                <w:lang w:eastAsia="en-AU"/>
              </w:rPr>
            </w:pPr>
            <w:r w:rsidRPr="005A4FB2">
              <w:rPr>
                <w:b/>
                <w:b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D9E5B" w14:textId="77777777" w:rsidR="003B748A" w:rsidRPr="005A4FB2" w:rsidRDefault="003B748A" w:rsidP="00E90849">
            <w:pPr>
              <w:jc w:val="center"/>
              <w:rPr>
                <w:b/>
                <w:bCs/>
                <w:sz w:val="16"/>
                <w:szCs w:val="16"/>
                <w:lang w:eastAsia="en-AU"/>
              </w:rPr>
            </w:pPr>
            <w:r w:rsidRPr="005A4FB2">
              <w:rPr>
                <w:b/>
                <w:b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0C53A" w14:textId="77777777" w:rsidR="003B748A" w:rsidRPr="005A4FB2" w:rsidRDefault="003B748A" w:rsidP="00E90849">
            <w:pPr>
              <w:jc w:val="center"/>
              <w:rPr>
                <w:b/>
                <w:bCs/>
                <w:sz w:val="16"/>
                <w:szCs w:val="16"/>
                <w:lang w:eastAsia="en-AU"/>
              </w:rPr>
            </w:pPr>
            <w:r w:rsidRPr="005A4FB2">
              <w:rPr>
                <w:b/>
                <w:b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B1670" w14:textId="77777777" w:rsidR="003B748A" w:rsidRPr="005A4FB2" w:rsidRDefault="003B748A" w:rsidP="00E90849">
            <w:pPr>
              <w:jc w:val="center"/>
              <w:rPr>
                <w:b/>
                <w:bCs/>
                <w:sz w:val="16"/>
                <w:szCs w:val="16"/>
                <w:lang w:eastAsia="en-AU"/>
              </w:rPr>
            </w:pPr>
            <w:r w:rsidRPr="005A4FB2">
              <w:rPr>
                <w:b/>
                <w:b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8B4C2" w14:textId="77777777" w:rsidR="003B748A" w:rsidRPr="005A4FB2" w:rsidRDefault="003B748A" w:rsidP="00E90849">
            <w:pPr>
              <w:jc w:val="center"/>
              <w:rPr>
                <w:b/>
                <w:bCs/>
                <w:sz w:val="16"/>
                <w:szCs w:val="16"/>
                <w:lang w:eastAsia="en-AU"/>
              </w:rPr>
            </w:pPr>
            <w:r w:rsidRPr="005A4FB2">
              <w:rPr>
                <w:b/>
                <w:b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B49CC" w14:textId="7F91EA76" w:rsidR="003B748A" w:rsidRPr="005A4FB2" w:rsidRDefault="003B748A" w:rsidP="00E90849">
            <w:pPr>
              <w:rPr>
                <w:i/>
                <w:iCs/>
                <w:sz w:val="16"/>
                <w:szCs w:val="16"/>
                <w:lang w:eastAsia="en-AU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1" layoutInCell="1" allowOverlap="1" wp14:anchorId="22FCAA96" wp14:editId="0F3BAE14">
                      <wp:simplePos x="0" y="0"/>
                      <wp:positionH relativeFrom="column">
                        <wp:posOffset>-29845</wp:posOffset>
                      </wp:positionH>
                      <wp:positionV relativeFrom="paragraph">
                        <wp:posOffset>-706120</wp:posOffset>
                      </wp:positionV>
                      <wp:extent cx="252730" cy="123190"/>
                      <wp:effectExtent l="0" t="0" r="0" b="0"/>
                      <wp:wrapNone/>
                      <wp:docPr id="1240188722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252730" cy="12319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txbx>
                              <w:txbxContent>
                                <w:p w14:paraId="5CC823E5" w14:textId="77777777" w:rsidR="003B748A" w:rsidRDefault="003B748A" w:rsidP="003B748A">
                                  <w:pPr>
                                    <w:rPr>
                                      <w:rFonts w:ascii="Cambria Math" w:hAnsi="Cambria Math"/>
                                      <w:i/>
                                      <w:iCs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m:oMathPara>
                                    <m:oMathParaPr>
                                      <m:jc m:val="centerGroup"/>
                                    </m:oMathParaPr>
                                    <m:oMath>
                                      <m: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  <w:sz w:val="16"/>
                                          <w:szCs w:val="16"/>
                                        </w:rPr>
                                        <m:t>PS</m:t>
                                      </m:r>
                                      <m:sSubSup>
                                        <m:sSubSup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iCs/>
                                              <w:color w:val="836967"/>
                                              <w:sz w:val="16"/>
                                              <w:szCs w:val="16"/>
                                            </w:rPr>
                                          </m:ctrlPr>
                                        </m:sSubSup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sz w:val="16"/>
                                              <w:szCs w:val="16"/>
                                            </w:rPr>
                                            <m:t>R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sz w:val="16"/>
                                              <w:szCs w:val="16"/>
                                            </w:rPr>
                                            <m:t>m</m:t>
                                          </m:r>
                                        </m:sub>
                                        <m:sup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sz w:val="16"/>
                                              <w:szCs w:val="16"/>
                                            </w:rPr>
                                            <m:t>i</m:t>
                                          </m:r>
                                        </m:sup>
                                      </m:sSubSup>
                                    </m:oMath>
                                  </m:oMathPara>
                                </w:p>
                              </w:txbxContent>
                            </wps:txbx>
                            <wps:bodyPr vertOverflow="clip" horzOverflow="clip" wrap="none" lIns="0" tIns="0" rIns="0" bIns="0" rtlCol="0" anchor="ctr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2FCAA96" id="Text Box 2" o:spid="_x0000_s1027" type="#_x0000_t202" style="position:absolute;margin-left:-2.35pt;margin-top:-55.6pt;width:19.9pt;height:9.7pt;z-index:25165926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" filled="f" stroked="f">
                      <v:textbox style="mso-fit-shape-to-text:t" inset="0,0,0,0">
                        <w:txbxContent>
                          <w:p w14:paraId="5CC823E5" w14:textId="77777777" w:rsidR="003B748A" w:rsidRDefault="003B748A" w:rsidP="003B748A">
                            <w:p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m:oMathPara>
                              <m:oMathParaPr>
                                <m:jc m:val="centerGroup"/>
                              </m:oMathParaPr>
                              <m:oMath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PS</m:t>
                                </m:r>
                                <m:sSubSup>
                                  <m:sSubSup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iCs/>
                                        <w:color w:val="836967"/>
                                        <w:sz w:val="16"/>
                                        <w:szCs w:val="16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m:t>R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m:t>m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m:t>i</m:t>
                                    </m:r>
                                  </m:sup>
                                </m:sSubSup>
                              </m:oMath>
                            </m:oMathPara>
                          </w:p>
                        </w:txbxContent>
                      </v:textbox>
                      <w10:anchorlock/>
                    </v:shape>
                  </w:pict>
                </mc:Fallback>
              </mc:AlternateContent>
            </w:r>
            <w:r w:rsidRPr="005A4FB2">
              <w:rPr>
                <w:i/>
                <w:iCs/>
                <w:sz w:val="16"/>
                <w:szCs w:val="16"/>
                <w:lang w:eastAsia="en-AU"/>
              </w:rPr>
              <w:t>C/A*10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AF05A" w14:textId="77777777" w:rsidR="003B748A" w:rsidRPr="005A4FB2" w:rsidRDefault="003B748A" w:rsidP="00E90849">
            <w:pPr>
              <w:rPr>
                <w:i/>
                <w:iCs/>
                <w:sz w:val="16"/>
                <w:szCs w:val="16"/>
                <w:lang w:eastAsia="en-AU"/>
              </w:rPr>
            </w:pPr>
            <w:r w:rsidRPr="005A4FB2">
              <w:rPr>
                <w:i/>
                <w:iCs/>
                <w:sz w:val="16"/>
                <w:szCs w:val="16"/>
                <w:lang w:eastAsia="en-AU"/>
              </w:rPr>
              <w:t>D/B*100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36CFD" w14:textId="77777777" w:rsidR="003B748A" w:rsidRPr="005A4FB2" w:rsidRDefault="003B748A" w:rsidP="00E90849">
            <w:pPr>
              <w:rPr>
                <w:i/>
                <w:iCs/>
                <w:sz w:val="16"/>
                <w:szCs w:val="16"/>
                <w:lang w:eastAsia="en-AU"/>
              </w:rPr>
            </w:pPr>
            <w:r w:rsidRPr="005A4FB2">
              <w:rPr>
                <w:i/>
                <w:iCs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8D38A" w14:textId="77777777" w:rsidR="003B748A" w:rsidRPr="005A4FB2" w:rsidRDefault="003B748A" w:rsidP="00E90849">
            <w:pPr>
              <w:rPr>
                <w:i/>
                <w:iCs/>
                <w:sz w:val="16"/>
                <w:szCs w:val="16"/>
                <w:lang w:eastAsia="en-AU"/>
              </w:rPr>
            </w:pPr>
            <w:r w:rsidRPr="005A4FB2">
              <w:rPr>
                <w:i/>
                <w:iCs/>
                <w:sz w:val="16"/>
                <w:szCs w:val="16"/>
                <w:lang w:eastAsia="en-AU"/>
              </w:rPr>
              <w:t>A/B*100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846B9" w14:textId="77777777" w:rsidR="003B748A" w:rsidRPr="005A4FB2" w:rsidRDefault="003B748A" w:rsidP="00E90849">
            <w:pPr>
              <w:rPr>
                <w:i/>
                <w:iCs/>
                <w:sz w:val="16"/>
                <w:szCs w:val="16"/>
                <w:lang w:eastAsia="en-AU"/>
              </w:rPr>
            </w:pPr>
            <w:r w:rsidRPr="005A4FB2">
              <w:rPr>
                <w:i/>
                <w:iCs/>
                <w:sz w:val="16"/>
                <w:szCs w:val="16"/>
                <w:lang w:eastAsia="en-AU"/>
              </w:rPr>
              <w:t>E/F</w:t>
            </w:r>
          </w:p>
        </w:tc>
      </w:tr>
      <w:tr w:rsidR="003B748A" w:rsidRPr="005A4FB2" w14:paraId="2BFDFE80" w14:textId="77777777" w:rsidTr="00E90849">
        <w:trPr>
          <w:trHeight w:val="24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762B9" w14:textId="77777777" w:rsidR="003B748A" w:rsidRPr="005A4FB2" w:rsidRDefault="003B748A" w:rsidP="00E90849">
            <w:pPr>
              <w:rPr>
                <w:b/>
                <w:bCs/>
                <w:sz w:val="16"/>
                <w:szCs w:val="16"/>
                <w:lang w:eastAsia="en-AU"/>
              </w:rPr>
            </w:pPr>
            <w:r w:rsidRPr="005A4FB2">
              <w:rPr>
                <w:b/>
                <w:bCs/>
                <w:sz w:val="16"/>
                <w:szCs w:val="16"/>
                <w:lang w:eastAsia="en-AU"/>
              </w:rPr>
              <w:t>Australi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2FEBE" w14:textId="77777777" w:rsidR="003B748A" w:rsidRPr="005A4FB2" w:rsidRDefault="003B748A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386F4" w14:textId="77777777" w:rsidR="003B748A" w:rsidRPr="005A4FB2" w:rsidRDefault="003B748A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D26DE" w14:textId="77777777" w:rsidR="003B748A" w:rsidRPr="005A4FB2" w:rsidRDefault="003B748A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8DF87" w14:textId="77777777" w:rsidR="003B748A" w:rsidRPr="005A4FB2" w:rsidRDefault="003B748A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3FF75" w14:textId="77777777" w:rsidR="003B748A" w:rsidRPr="005A4FB2" w:rsidRDefault="003B748A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BF4EF" w14:textId="77777777" w:rsidR="003B748A" w:rsidRPr="005A4FB2" w:rsidRDefault="003B748A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04EF6" w14:textId="77777777" w:rsidR="003B748A" w:rsidRPr="005A4FB2" w:rsidRDefault="003B748A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220EA" w14:textId="77777777" w:rsidR="003B748A" w:rsidRPr="005A4FB2" w:rsidRDefault="003B748A" w:rsidP="00E90849">
            <w:pPr>
              <w:rPr>
                <w:sz w:val="16"/>
                <w:szCs w:val="16"/>
                <w:lang w:eastAsia="en-AU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57A11" w14:textId="72D6096C" w:rsidR="003B748A" w:rsidRPr="005A4FB2" w:rsidRDefault="003B748A" w:rsidP="00E90849">
            <w:pPr>
              <w:rPr>
                <w:sz w:val="16"/>
                <w:szCs w:val="16"/>
                <w:lang w:eastAsia="en-AU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1B78BBD6" wp14:editId="6E3B4514">
                      <wp:simplePos x="0" y="0"/>
                      <wp:positionH relativeFrom="column">
                        <wp:posOffset>37465</wp:posOffset>
                      </wp:positionH>
                      <wp:positionV relativeFrom="paragraph">
                        <wp:posOffset>-995680</wp:posOffset>
                      </wp:positionV>
                      <wp:extent cx="224155" cy="139700"/>
                      <wp:effectExtent l="0" t="0" r="0" b="0"/>
                      <wp:wrapNone/>
                      <wp:docPr id="1271719850" name="Text Box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224155" cy="1397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txbx>
                              <w:txbxContent>
                                <w:p w14:paraId="35EE8329" w14:textId="77777777" w:rsidR="003B748A" w:rsidRDefault="003B748A" w:rsidP="003B748A">
                                  <w:pPr>
                                    <w:rPr>
                                      <w:rFonts w:ascii="Cambria Math" w:hAnsi="Cambria Math"/>
                                      <w:i/>
                                      <w:iCs/>
                                      <w:color w:val="000000" w:themeColor="text1"/>
                                      <w:sz w:val="16"/>
                                      <w:szCs w:val="16"/>
                                    </w:rPr>
                                  </w:pPr>
                                  <m:oMathPara>
                                    <m:oMathParaPr>
                                      <m:jc m:val="centerGroup"/>
                                    </m:oMathParaPr>
                                    <m:oMath>
                                      <m: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  <w:sz w:val="16"/>
                                          <w:szCs w:val="16"/>
                                        </w:rPr>
                                        <m:t>PS</m:t>
                                      </m:r>
                                      <m:sSubSup>
                                        <m:sSubSup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iCs/>
                                              <w:color w:val="836967"/>
                                              <w:sz w:val="16"/>
                                              <w:szCs w:val="16"/>
                                            </w:rPr>
                                          </m:ctrlPr>
                                        </m:sSubSup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sz w:val="16"/>
                                              <w:szCs w:val="16"/>
                                            </w:rPr>
                                            <m:t>R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sz w:val="16"/>
                                              <w:szCs w:val="16"/>
                                            </w:rPr>
                                            <m:t>f</m:t>
                                          </m:r>
                                        </m:sub>
                                        <m:sup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sz w:val="16"/>
                                              <w:szCs w:val="16"/>
                                            </w:rPr>
                                            <m:t>i</m:t>
                                          </m:r>
                                        </m:sup>
                                      </m:sSubSup>
                                    </m:oMath>
                                  </m:oMathPara>
                                </w:p>
                              </w:txbxContent>
                            </wps:txbx>
                            <wps:bodyPr vertOverflow="clip" horzOverflow="clip" wrap="none" lIns="0" tIns="0" rIns="0" bIns="0" rtlCol="0" anchor="ctr">
                              <a:sp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B78BBD6" id="Text Box 1" o:spid="_x0000_s1028" type="#_x0000_t202" style="position:absolute;margin-left:2.95pt;margin-top:-78.4pt;width:17.65pt;height:11pt;z-index:25166028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" filled="f" stroked="f">
                      <v:textbox style="mso-fit-shape-to-text:t" inset="0,0,0,0">
                        <w:txbxContent>
                          <w:p w14:paraId="35EE8329" w14:textId="77777777" w:rsidR="003B748A" w:rsidRDefault="003B748A" w:rsidP="003B748A">
                            <w:p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  <w:sz w:val="16"/>
                                <w:szCs w:val="16"/>
                              </w:rPr>
                            </w:pPr>
                            <m:oMathPara>
                              <m:oMathParaPr>
                                <m:jc m:val="centerGroup"/>
                              </m:oMathParaPr>
                              <m:oMath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16"/>
                                    <w:szCs w:val="16"/>
                                  </w:rPr>
                                  <m:t>PS</m:t>
                                </m:r>
                                <m:sSubSup>
                                  <m:sSubSup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iCs/>
                                        <w:color w:val="836967"/>
                                        <w:sz w:val="16"/>
                                        <w:szCs w:val="16"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m:t>R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m:t>f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16"/>
                                        <w:szCs w:val="16"/>
                                      </w:rPr>
                                      <m:t>i</m:t>
                                    </m:r>
                                  </m:sup>
                                </m:sSubSup>
                              </m:oMath>
                            </m:oMathPara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8957A" w14:textId="77777777" w:rsidR="003B748A" w:rsidRPr="005A4FB2" w:rsidRDefault="003B748A" w:rsidP="00E90849">
            <w:pPr>
              <w:rPr>
                <w:sz w:val="16"/>
                <w:szCs w:val="16"/>
                <w:lang w:eastAsia="en-AU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B1EBF" w14:textId="77777777" w:rsidR="003B748A" w:rsidRPr="005A4FB2" w:rsidRDefault="003B748A" w:rsidP="00E90849">
            <w:pPr>
              <w:rPr>
                <w:sz w:val="16"/>
                <w:szCs w:val="16"/>
                <w:lang w:eastAsia="en-AU"/>
              </w:rPr>
            </w:pP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7636B" w14:textId="77777777" w:rsidR="003B748A" w:rsidRPr="005A4FB2" w:rsidRDefault="003B748A" w:rsidP="00E90849">
            <w:pPr>
              <w:rPr>
                <w:sz w:val="16"/>
                <w:szCs w:val="16"/>
                <w:lang w:eastAsia="en-AU"/>
              </w:rPr>
            </w:pPr>
          </w:p>
        </w:tc>
      </w:tr>
      <w:tr w:rsidR="003B748A" w:rsidRPr="005A4FB2" w14:paraId="1C6B43A5" w14:textId="77777777" w:rsidTr="00E90849">
        <w:trPr>
          <w:trHeight w:val="24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94D71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CB2D4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9,16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5537F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8,315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0F8DF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7,478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82C4D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3,37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83CAB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3,177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C5CE4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6,552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4588A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06.2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58B71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36.8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31158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38.2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D25A7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37.5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A497D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10.2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227BD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0.96</w:t>
            </w:r>
          </w:p>
        </w:tc>
      </w:tr>
      <w:tr w:rsidR="003B748A" w:rsidRPr="005A4FB2" w14:paraId="3303236E" w14:textId="77777777" w:rsidTr="00E90849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EDD71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2235A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7,5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2EB5D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6,99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C4D6A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4,56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2B474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4,3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16A8F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4,13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1AE11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8,49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F8BE8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05.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712EF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57.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E1185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59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30C16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58.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369A2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08.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823D4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0.97</w:t>
            </w:r>
          </w:p>
        </w:tc>
      </w:tr>
      <w:tr w:rsidR="003B748A" w:rsidRPr="005A4FB2" w14:paraId="60829486" w14:textId="77777777" w:rsidTr="00E90849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2FB45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E4468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4,5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3286A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4,43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25428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9,03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360B8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2,7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232AE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2,756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F341F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5,55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F6D38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01.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DBCA9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60.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B6586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62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2C67B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61.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53FD0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03.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DF451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0.98</w:t>
            </w:r>
          </w:p>
        </w:tc>
      </w:tr>
      <w:tr w:rsidR="003B748A" w:rsidRPr="005A4FB2" w14:paraId="10960D9E" w14:textId="77777777" w:rsidTr="00E90849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8D55D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3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E0DD9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6,1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63F76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5,98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D4EA2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2,12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E829A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3,5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54169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3,49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B2F89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7,03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B852C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01.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099C4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57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7B132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58.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59F76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58.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3329B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02.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93BC1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0.98</w:t>
            </w:r>
          </w:p>
        </w:tc>
      </w:tr>
      <w:tr w:rsidR="003B748A" w:rsidRPr="005A4FB2" w14:paraId="3E196704" w14:textId="77777777" w:rsidTr="00E90849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52A35" w14:textId="77777777" w:rsidR="003B748A" w:rsidRPr="005A4FB2" w:rsidRDefault="003B748A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11BDA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27,48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669EA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25,72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A092D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53,20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EF503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4,07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A630F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3,562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710BD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27,63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9F7C8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03.7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37452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51.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23E43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52.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B6D54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51.9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DF2F3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06.9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E4066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0.97</w:t>
            </w:r>
          </w:p>
        </w:tc>
      </w:tr>
      <w:tr w:rsidR="003B748A" w:rsidRPr="005A4FB2" w14:paraId="0BA4822C" w14:textId="77777777" w:rsidTr="00E90849">
        <w:trPr>
          <w:trHeight w:val="24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91D5BF" w14:textId="77777777" w:rsidR="003B748A" w:rsidRPr="005A4FB2" w:rsidRDefault="003B748A" w:rsidP="00E90849">
            <w:pPr>
              <w:rPr>
                <w:b/>
                <w:bCs/>
                <w:sz w:val="16"/>
                <w:szCs w:val="16"/>
                <w:lang w:eastAsia="en-AU"/>
              </w:rPr>
            </w:pPr>
            <w:r w:rsidRPr="005A4FB2">
              <w:rPr>
                <w:b/>
                <w:bCs/>
                <w:sz w:val="16"/>
                <w:szCs w:val="16"/>
                <w:lang w:eastAsia="en-AU"/>
              </w:rPr>
              <w:t>Chin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C203A9" w14:textId="77777777" w:rsidR="003B748A" w:rsidRPr="005A4FB2" w:rsidRDefault="003B748A" w:rsidP="00E90849">
            <w:pPr>
              <w:rPr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134D39" w14:textId="77777777" w:rsidR="003B748A" w:rsidRPr="005A4FB2" w:rsidRDefault="003B748A" w:rsidP="00E90849">
            <w:pPr>
              <w:rPr>
                <w:sz w:val="16"/>
                <w:szCs w:val="16"/>
                <w:lang w:eastAsia="en-AU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8673F3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A1B0EDC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B16091B" w14:textId="77777777" w:rsidR="003B748A" w:rsidRPr="005A4FB2" w:rsidRDefault="003B748A" w:rsidP="00E90849">
            <w:pPr>
              <w:rPr>
                <w:sz w:val="16"/>
                <w:szCs w:val="16"/>
                <w:lang w:eastAsia="en-AU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681BF7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058D53" w14:textId="77777777" w:rsidR="003B748A" w:rsidRPr="005A4FB2" w:rsidRDefault="003B748A" w:rsidP="00E90849">
            <w:pPr>
              <w:rPr>
                <w:sz w:val="16"/>
                <w:szCs w:val="16"/>
                <w:lang w:eastAsia="en-AU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0B84A4" w14:textId="77777777" w:rsidR="003B748A" w:rsidRPr="005A4FB2" w:rsidRDefault="003B748A" w:rsidP="00E90849">
            <w:pPr>
              <w:rPr>
                <w:sz w:val="16"/>
                <w:szCs w:val="16"/>
                <w:lang w:eastAsia="en-AU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EC591A" w14:textId="77777777" w:rsidR="003B748A" w:rsidRPr="005A4FB2" w:rsidRDefault="003B748A" w:rsidP="00E90849">
            <w:pPr>
              <w:rPr>
                <w:sz w:val="16"/>
                <w:szCs w:val="16"/>
                <w:lang w:eastAsia="en-AU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305E6" w14:textId="77777777" w:rsidR="003B748A" w:rsidRPr="005A4FB2" w:rsidRDefault="003B748A" w:rsidP="00E90849">
            <w:pPr>
              <w:rPr>
                <w:sz w:val="16"/>
                <w:szCs w:val="16"/>
                <w:lang w:eastAsia="en-AU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A61F05" w14:textId="77777777" w:rsidR="003B748A" w:rsidRPr="005A4FB2" w:rsidRDefault="003B748A" w:rsidP="00E90849">
            <w:pPr>
              <w:rPr>
                <w:sz w:val="16"/>
                <w:szCs w:val="16"/>
                <w:lang w:eastAsia="en-AU"/>
              </w:rPr>
            </w:pP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00F42F" w14:textId="77777777" w:rsidR="003B748A" w:rsidRPr="005A4FB2" w:rsidRDefault="003B748A" w:rsidP="00E90849">
            <w:pPr>
              <w:rPr>
                <w:sz w:val="16"/>
                <w:szCs w:val="16"/>
                <w:lang w:eastAsia="en-AU"/>
              </w:rPr>
            </w:pPr>
          </w:p>
        </w:tc>
      </w:tr>
      <w:tr w:rsidR="003B748A" w:rsidRPr="005A4FB2" w14:paraId="07214891" w14:textId="77777777" w:rsidTr="00E90849">
        <w:trPr>
          <w:trHeight w:val="24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29652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D9470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60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485EC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555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28488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,164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3080E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32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8F933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269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CEA87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592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DFE14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20.1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93894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53.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C7497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48.5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16AC5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50.9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9DDF7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09.7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4EA66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.09</w:t>
            </w:r>
          </w:p>
        </w:tc>
      </w:tr>
      <w:tr w:rsidR="003B748A" w:rsidRPr="005A4FB2" w14:paraId="76551A26" w14:textId="77777777" w:rsidTr="00E90849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984EC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D0595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7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C19A4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68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093CD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,41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2F68B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5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8E886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49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D0EBB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,05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B02A9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13.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1E85B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76.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BD887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71.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E9B59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74.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A52D0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06.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7D939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.07</w:t>
            </w:r>
          </w:p>
        </w:tc>
      </w:tr>
      <w:tr w:rsidR="003B748A" w:rsidRPr="005A4FB2" w14:paraId="0D7E1DAA" w14:textId="77777777" w:rsidTr="00E90849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917B8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FC7AE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2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C563F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23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58847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52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9DA05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2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DBD93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7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E5603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41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6B856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36.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AA6C3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84.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C79C7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74.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8B9B5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80.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93CAE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19.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9B693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.14</w:t>
            </w:r>
          </w:p>
        </w:tc>
      </w:tr>
      <w:tr w:rsidR="003B748A" w:rsidRPr="005A4FB2" w14:paraId="05AA18DB" w14:textId="77777777" w:rsidTr="00E90849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4CAC4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3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38A08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34406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7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58268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6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89CBB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1A0AD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6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DF8AB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4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9A092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27.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1E2D1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86.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76DC6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82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B3CE3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84.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BC954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21.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74E77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.05</w:t>
            </w:r>
          </w:p>
        </w:tc>
      </w:tr>
      <w:tr w:rsidR="003B748A" w:rsidRPr="005A4FB2" w14:paraId="2656194D" w14:textId="77777777" w:rsidTr="00E90849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83311" w14:textId="77777777" w:rsidR="003B748A" w:rsidRPr="005A4FB2" w:rsidRDefault="003B748A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C0525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,7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E1A7C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,55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AC9CF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3,26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CDDF9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,2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C4FC8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,00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D7996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2,20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E1F60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20.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65BF9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70.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33ED7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64.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EB7B7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67.5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AB9C1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10.4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4E586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.09</w:t>
            </w:r>
          </w:p>
        </w:tc>
      </w:tr>
      <w:tr w:rsidR="003B748A" w:rsidRPr="005A4FB2" w14:paraId="393C7A66" w14:textId="77777777" w:rsidTr="00E90849">
        <w:trPr>
          <w:trHeight w:val="24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56DB9" w14:textId="77777777" w:rsidR="003B748A" w:rsidRPr="005A4FB2" w:rsidRDefault="003B748A" w:rsidP="00E90849">
            <w:pPr>
              <w:rPr>
                <w:b/>
                <w:bCs/>
                <w:sz w:val="16"/>
                <w:szCs w:val="16"/>
                <w:lang w:eastAsia="en-AU"/>
              </w:rPr>
            </w:pPr>
            <w:r w:rsidRPr="005A4FB2">
              <w:rPr>
                <w:b/>
                <w:bCs/>
                <w:sz w:val="16"/>
                <w:szCs w:val="16"/>
                <w:lang w:eastAsia="en-AU"/>
              </w:rPr>
              <w:t>Indi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F285F" w14:textId="77777777" w:rsidR="003B748A" w:rsidRPr="005A4FB2" w:rsidRDefault="003B748A" w:rsidP="00E90849">
            <w:pPr>
              <w:rPr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CC05F" w14:textId="77777777" w:rsidR="003B748A" w:rsidRPr="005A4FB2" w:rsidRDefault="003B748A" w:rsidP="00E90849">
            <w:pPr>
              <w:rPr>
                <w:sz w:val="16"/>
                <w:szCs w:val="16"/>
                <w:lang w:eastAsia="en-AU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4CB9A8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7B1DE6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36DF6A" w14:textId="77777777" w:rsidR="003B748A" w:rsidRPr="005A4FB2" w:rsidRDefault="003B748A" w:rsidP="00E90849">
            <w:pPr>
              <w:rPr>
                <w:sz w:val="16"/>
                <w:szCs w:val="16"/>
                <w:lang w:eastAsia="en-AU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25BDB3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EB4DD9" w14:textId="77777777" w:rsidR="003B748A" w:rsidRPr="005A4FB2" w:rsidRDefault="003B748A" w:rsidP="00E90849">
            <w:pPr>
              <w:rPr>
                <w:sz w:val="16"/>
                <w:szCs w:val="16"/>
                <w:lang w:eastAsia="en-AU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6652A" w14:textId="77777777" w:rsidR="003B748A" w:rsidRPr="005A4FB2" w:rsidRDefault="003B748A" w:rsidP="00E90849">
            <w:pPr>
              <w:rPr>
                <w:sz w:val="16"/>
                <w:szCs w:val="16"/>
                <w:lang w:eastAsia="en-AU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39BE0" w14:textId="77777777" w:rsidR="003B748A" w:rsidRPr="005A4FB2" w:rsidRDefault="003B748A" w:rsidP="00E90849">
            <w:pPr>
              <w:rPr>
                <w:sz w:val="16"/>
                <w:szCs w:val="16"/>
                <w:lang w:eastAsia="en-AU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FD33D" w14:textId="77777777" w:rsidR="003B748A" w:rsidRPr="005A4FB2" w:rsidRDefault="003B748A" w:rsidP="00E90849">
            <w:pPr>
              <w:rPr>
                <w:sz w:val="16"/>
                <w:szCs w:val="16"/>
                <w:lang w:eastAsia="en-AU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7B676" w14:textId="77777777" w:rsidR="003B748A" w:rsidRPr="005A4FB2" w:rsidRDefault="003B748A" w:rsidP="00E90849">
            <w:pPr>
              <w:rPr>
                <w:sz w:val="16"/>
                <w:szCs w:val="16"/>
                <w:lang w:eastAsia="en-AU"/>
              </w:rPr>
            </w:pP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F848B" w14:textId="77777777" w:rsidR="003B748A" w:rsidRPr="005A4FB2" w:rsidRDefault="003B748A" w:rsidP="00E90849">
            <w:pPr>
              <w:rPr>
                <w:sz w:val="16"/>
                <w:szCs w:val="16"/>
                <w:lang w:eastAsia="en-AU"/>
              </w:rPr>
            </w:pPr>
          </w:p>
        </w:tc>
      </w:tr>
      <w:tr w:rsidR="003B748A" w:rsidRPr="005A4FB2" w14:paraId="6A61B500" w14:textId="77777777" w:rsidTr="00E90849">
        <w:trPr>
          <w:trHeight w:val="24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073D8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908AD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5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E9B34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48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5093B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301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0197D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7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EB065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86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1E051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57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76429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82.6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A3F8D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46.4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4E914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58.1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E6A78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52.2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7855D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03.4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41FB9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0.80</w:t>
            </w:r>
          </w:p>
        </w:tc>
      </w:tr>
      <w:tr w:rsidR="003B748A" w:rsidRPr="005A4FB2" w14:paraId="6B0D191E" w14:textId="77777777" w:rsidTr="00E90849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9B510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40E84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DA06B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2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FE0C4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25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EAC61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7AB4D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88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38D4D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8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0BC22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12.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E332D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76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E227C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72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DC06C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74.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BACBF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06.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F2076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.06</w:t>
            </w:r>
          </w:p>
        </w:tc>
      </w:tr>
      <w:tr w:rsidR="003B748A" w:rsidRPr="005A4FB2" w14:paraId="60C07294" w14:textId="77777777" w:rsidTr="00E90849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99453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C1AE0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004C8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7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4145F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4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E3E53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9F0BC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5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53C6F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0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C2386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03.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BA42B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78.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5F350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75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44144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77.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8BBA0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00.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2AE95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.04</w:t>
            </w:r>
          </w:p>
        </w:tc>
      </w:tr>
      <w:tr w:rsidR="003B748A" w:rsidRPr="005A4FB2" w14:paraId="1E32352D" w14:textId="77777777" w:rsidTr="00E90849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8798C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3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BCB46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206FD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3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2C11F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9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7985B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CA995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3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2A0C2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7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DEDF8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40.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F2579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72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D7FD4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76.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DBF02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74.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58525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48.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1B8FB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0.94</w:t>
            </w:r>
          </w:p>
        </w:tc>
      </w:tr>
      <w:tr w:rsidR="003B748A" w:rsidRPr="005A4FB2" w14:paraId="4170F284" w14:textId="77777777" w:rsidTr="00E90849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EB779" w14:textId="77777777" w:rsidR="003B748A" w:rsidRPr="005A4FB2" w:rsidRDefault="003B748A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1524F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4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F60C4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379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FFE4C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790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B5AD6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2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8AA8A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257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3786E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524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FD706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03.9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8CA75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65.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BDD12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67.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CCB0A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66.3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60DC3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08.4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A9E20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0.96</w:t>
            </w:r>
          </w:p>
        </w:tc>
      </w:tr>
      <w:tr w:rsidR="003B748A" w:rsidRPr="005A4FB2" w14:paraId="4FFAD993" w14:textId="77777777" w:rsidTr="00E90849">
        <w:trPr>
          <w:trHeight w:val="24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487F9" w14:textId="77777777" w:rsidR="003B748A" w:rsidRPr="005A4FB2" w:rsidRDefault="003B748A" w:rsidP="00E90849">
            <w:pPr>
              <w:rPr>
                <w:b/>
                <w:bCs/>
                <w:sz w:val="16"/>
                <w:szCs w:val="16"/>
                <w:lang w:eastAsia="en-AU"/>
              </w:rPr>
            </w:pPr>
            <w:r w:rsidRPr="005A4FB2">
              <w:rPr>
                <w:b/>
                <w:bCs/>
                <w:sz w:val="16"/>
                <w:szCs w:val="16"/>
                <w:lang w:eastAsia="en-AU"/>
              </w:rPr>
              <w:t>New Zealan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12304" w14:textId="77777777" w:rsidR="003B748A" w:rsidRPr="005A4FB2" w:rsidRDefault="003B748A" w:rsidP="00E90849">
            <w:pPr>
              <w:rPr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915D6" w14:textId="77777777" w:rsidR="003B748A" w:rsidRPr="005A4FB2" w:rsidRDefault="003B748A" w:rsidP="00E90849">
            <w:pPr>
              <w:rPr>
                <w:sz w:val="16"/>
                <w:szCs w:val="16"/>
                <w:lang w:eastAsia="en-AU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E7943A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2E349C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A51FB5" w14:textId="77777777" w:rsidR="003B748A" w:rsidRPr="005A4FB2" w:rsidRDefault="003B748A" w:rsidP="00E90849">
            <w:pPr>
              <w:rPr>
                <w:sz w:val="16"/>
                <w:szCs w:val="16"/>
                <w:lang w:eastAsia="en-AU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BE5731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23D6FB" w14:textId="77777777" w:rsidR="003B748A" w:rsidRPr="005A4FB2" w:rsidRDefault="003B748A" w:rsidP="00E90849">
            <w:pPr>
              <w:rPr>
                <w:sz w:val="16"/>
                <w:szCs w:val="16"/>
                <w:lang w:eastAsia="en-AU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B2F67" w14:textId="77777777" w:rsidR="003B748A" w:rsidRPr="005A4FB2" w:rsidRDefault="003B748A" w:rsidP="00E90849">
            <w:pPr>
              <w:rPr>
                <w:sz w:val="16"/>
                <w:szCs w:val="16"/>
                <w:lang w:eastAsia="en-AU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6628D" w14:textId="77777777" w:rsidR="003B748A" w:rsidRPr="005A4FB2" w:rsidRDefault="003B748A" w:rsidP="00E90849">
            <w:pPr>
              <w:rPr>
                <w:sz w:val="16"/>
                <w:szCs w:val="16"/>
                <w:lang w:eastAsia="en-AU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F96C9" w14:textId="77777777" w:rsidR="003B748A" w:rsidRPr="005A4FB2" w:rsidRDefault="003B748A" w:rsidP="00E90849">
            <w:pPr>
              <w:rPr>
                <w:sz w:val="16"/>
                <w:szCs w:val="16"/>
                <w:lang w:eastAsia="en-AU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87583" w14:textId="77777777" w:rsidR="003B748A" w:rsidRPr="005A4FB2" w:rsidRDefault="003B748A" w:rsidP="00E90849">
            <w:pPr>
              <w:rPr>
                <w:sz w:val="16"/>
                <w:szCs w:val="16"/>
                <w:lang w:eastAsia="en-AU"/>
              </w:rPr>
            </w:pP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0E9EB" w14:textId="77777777" w:rsidR="003B748A" w:rsidRPr="005A4FB2" w:rsidRDefault="003B748A" w:rsidP="00E90849">
            <w:pPr>
              <w:rPr>
                <w:sz w:val="16"/>
                <w:szCs w:val="16"/>
                <w:lang w:eastAsia="en-AU"/>
              </w:rPr>
            </w:pPr>
          </w:p>
        </w:tc>
      </w:tr>
      <w:tr w:rsidR="003B748A" w:rsidRPr="005A4FB2" w14:paraId="5303360E" w14:textId="77777777" w:rsidTr="00E90849">
        <w:trPr>
          <w:trHeight w:val="24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9CA52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3978A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43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9443F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385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C3126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823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68035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8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13F68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67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A3D90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347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8B3C6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07.8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59370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41.1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607BA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43.4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354D1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42.2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9C57F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13.8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A5E5F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0.95</w:t>
            </w:r>
          </w:p>
        </w:tc>
      </w:tr>
      <w:tr w:rsidR="003B748A" w:rsidRPr="005A4FB2" w14:paraId="48832BE9" w14:textId="77777777" w:rsidTr="00E90849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DA53B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8A2BA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3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76853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36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A1F2E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71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B03A6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2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7CC47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24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47286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47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A3108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95.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7DC25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64.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541EC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66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EC356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65.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8BAD1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97.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3D871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0.98</w:t>
            </w:r>
          </w:p>
        </w:tc>
      </w:tr>
      <w:tr w:rsidR="003B748A" w:rsidRPr="005A4FB2" w14:paraId="2AD1CA39" w14:textId="77777777" w:rsidTr="00E90849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860B6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31981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2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65F93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20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D7208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43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C5867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82370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2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44620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28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2E335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19.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36130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66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45A43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64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77E6D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65.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9FD61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16.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A4DA6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.02</w:t>
            </w:r>
          </w:p>
        </w:tc>
      </w:tr>
      <w:tr w:rsidR="003B748A" w:rsidRPr="005A4FB2" w14:paraId="1647E5C5" w14:textId="77777777" w:rsidTr="00E90849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7BC48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3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EEC3F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4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A21C6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37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E908E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77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C7971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2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BC66E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21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856C1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44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5206C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11.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9C82C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58.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0F9E7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57.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FFC6B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57.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3651F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08.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B1E58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.03</w:t>
            </w:r>
          </w:p>
        </w:tc>
      </w:tr>
      <w:tr w:rsidR="003B748A" w:rsidRPr="005A4FB2" w14:paraId="13E3333A" w14:textId="77777777" w:rsidTr="00E90849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67B33" w14:textId="77777777" w:rsidR="003B748A" w:rsidRPr="005A4FB2" w:rsidRDefault="003B748A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13C0E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,4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9A77A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,32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AA440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2,748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BF62D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79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00EC3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749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336C4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,548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8D492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06.7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FB6F0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56.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9DD1F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56.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4B020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56.3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58881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08.0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27E47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0.99</w:t>
            </w:r>
          </w:p>
        </w:tc>
      </w:tr>
      <w:tr w:rsidR="003B748A" w:rsidRPr="005A4FB2" w14:paraId="050866DC" w14:textId="77777777" w:rsidTr="00E90849">
        <w:trPr>
          <w:trHeight w:val="24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0EBD9" w14:textId="77777777" w:rsidR="003B748A" w:rsidRPr="005A4FB2" w:rsidRDefault="003B748A" w:rsidP="00E90849">
            <w:pPr>
              <w:rPr>
                <w:b/>
                <w:bCs/>
                <w:sz w:val="16"/>
                <w:szCs w:val="16"/>
                <w:lang w:eastAsia="en-AU"/>
              </w:rPr>
            </w:pPr>
            <w:r w:rsidRPr="005A4FB2">
              <w:rPr>
                <w:b/>
                <w:bCs/>
                <w:sz w:val="16"/>
                <w:szCs w:val="16"/>
                <w:lang w:eastAsia="en-AU"/>
              </w:rPr>
              <w:lastRenderedPageBreak/>
              <w:t>UK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4AB05" w14:textId="77777777" w:rsidR="003B748A" w:rsidRPr="005A4FB2" w:rsidRDefault="003B748A" w:rsidP="00E90849">
            <w:pPr>
              <w:rPr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1815C" w14:textId="77777777" w:rsidR="003B748A" w:rsidRPr="005A4FB2" w:rsidRDefault="003B748A" w:rsidP="00E90849">
            <w:pPr>
              <w:rPr>
                <w:sz w:val="16"/>
                <w:szCs w:val="16"/>
                <w:lang w:eastAsia="en-AU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C7626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D4D78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1E13E" w14:textId="77777777" w:rsidR="003B748A" w:rsidRPr="005A4FB2" w:rsidRDefault="003B748A" w:rsidP="00E90849">
            <w:pPr>
              <w:rPr>
                <w:sz w:val="16"/>
                <w:szCs w:val="16"/>
                <w:lang w:eastAsia="en-AU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0AC989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E26794" w14:textId="77777777" w:rsidR="003B748A" w:rsidRPr="005A4FB2" w:rsidRDefault="003B748A" w:rsidP="00E90849">
            <w:pPr>
              <w:rPr>
                <w:sz w:val="16"/>
                <w:szCs w:val="16"/>
                <w:lang w:eastAsia="en-AU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C9EA9" w14:textId="77777777" w:rsidR="003B748A" w:rsidRPr="005A4FB2" w:rsidRDefault="003B748A" w:rsidP="00E90849">
            <w:pPr>
              <w:rPr>
                <w:sz w:val="16"/>
                <w:szCs w:val="16"/>
                <w:lang w:eastAsia="en-AU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FAA03" w14:textId="77777777" w:rsidR="003B748A" w:rsidRPr="005A4FB2" w:rsidRDefault="003B748A" w:rsidP="00E90849">
            <w:pPr>
              <w:rPr>
                <w:sz w:val="16"/>
                <w:szCs w:val="16"/>
                <w:lang w:eastAsia="en-AU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A0F28" w14:textId="77777777" w:rsidR="003B748A" w:rsidRPr="005A4FB2" w:rsidRDefault="003B748A" w:rsidP="00E90849">
            <w:pPr>
              <w:rPr>
                <w:sz w:val="16"/>
                <w:szCs w:val="16"/>
                <w:lang w:eastAsia="en-AU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431BF" w14:textId="77777777" w:rsidR="003B748A" w:rsidRPr="005A4FB2" w:rsidRDefault="003B748A" w:rsidP="00E90849">
            <w:pPr>
              <w:rPr>
                <w:sz w:val="16"/>
                <w:szCs w:val="16"/>
                <w:lang w:eastAsia="en-AU"/>
              </w:rPr>
            </w:pP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53969" w14:textId="77777777" w:rsidR="003B748A" w:rsidRPr="005A4FB2" w:rsidRDefault="003B748A" w:rsidP="00E90849">
            <w:pPr>
              <w:rPr>
                <w:sz w:val="16"/>
                <w:szCs w:val="16"/>
                <w:lang w:eastAsia="en-AU"/>
              </w:rPr>
            </w:pPr>
          </w:p>
        </w:tc>
      </w:tr>
      <w:tr w:rsidR="003B748A" w:rsidRPr="005A4FB2" w14:paraId="4871D6A6" w14:textId="77777777" w:rsidTr="00E90849">
        <w:trPr>
          <w:trHeight w:val="24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EC730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C37EF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,18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A87D8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,073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A2FE7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2,259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C80DE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47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89738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432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E1FA1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910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0269F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10.6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6985F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40.3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062F6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40.3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120CD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40.3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44379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10.5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D3B1F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.00</w:t>
            </w:r>
          </w:p>
        </w:tc>
      </w:tr>
      <w:tr w:rsidR="003B748A" w:rsidRPr="005A4FB2" w14:paraId="0B65AAE0" w14:textId="77777777" w:rsidTr="00E90849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47598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03983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9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B22A5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95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CD56E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,89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4AD5D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6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B7871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657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84E9B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,27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C7C0E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93.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00691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65.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8CE94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68.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9DECE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67.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552EA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98.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A98D4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0.95</w:t>
            </w:r>
          </w:p>
        </w:tc>
      </w:tr>
      <w:tr w:rsidR="003B748A" w:rsidRPr="005A4FB2" w14:paraId="700D1F4F" w14:textId="77777777" w:rsidTr="00E90849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90D25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A2001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5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A9EDA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49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CFEE5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,05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B47AB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3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958F7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36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6E083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75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FC0E7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08.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84A6B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70.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B9EF2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72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D8CF9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71.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5E4E1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12.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A5CF7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0.97</w:t>
            </w:r>
          </w:p>
        </w:tc>
      </w:tr>
      <w:tr w:rsidR="003B748A" w:rsidRPr="005A4FB2" w14:paraId="60B7449C" w14:textId="77777777" w:rsidTr="00E90849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700A7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3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0D052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5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4C8D6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55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9748F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,10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98257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3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A2F20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37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ED1A5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75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D5373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01.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73893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68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2290E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67.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DED21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67.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EEC2C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00.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71E03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.01</w:t>
            </w:r>
          </w:p>
        </w:tc>
      </w:tr>
      <w:tr w:rsidR="003B748A" w:rsidRPr="005A4FB2" w14:paraId="4E19AF40" w14:textId="77777777" w:rsidTr="00E90849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007AF" w14:textId="77777777" w:rsidR="003B748A" w:rsidRPr="005A4FB2" w:rsidRDefault="003B748A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3BDCF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3,23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58424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3,07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B4008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6,315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43C90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,86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428FE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,825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57974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3,69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14789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02.2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217EE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57.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CD20A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59.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29589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58.4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F82AF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05.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54C36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0.97</w:t>
            </w:r>
          </w:p>
        </w:tc>
      </w:tr>
      <w:tr w:rsidR="003B748A" w:rsidRPr="005A4FB2" w14:paraId="48D0DE09" w14:textId="77777777" w:rsidTr="00E90849">
        <w:trPr>
          <w:trHeight w:val="24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4F8D9" w14:textId="77777777" w:rsidR="003B748A" w:rsidRPr="005A4FB2" w:rsidRDefault="003B748A" w:rsidP="00E90849">
            <w:pPr>
              <w:rPr>
                <w:b/>
                <w:bCs/>
                <w:sz w:val="16"/>
                <w:szCs w:val="16"/>
                <w:lang w:eastAsia="en-AU"/>
              </w:rPr>
            </w:pPr>
            <w:r w:rsidRPr="005A4FB2">
              <w:rPr>
                <w:b/>
                <w:bCs/>
                <w:sz w:val="16"/>
                <w:szCs w:val="16"/>
                <w:lang w:eastAsia="en-AU"/>
              </w:rPr>
              <w:t>Vietna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B8B6E" w14:textId="77777777" w:rsidR="003B748A" w:rsidRPr="005A4FB2" w:rsidRDefault="003B748A" w:rsidP="00E90849">
            <w:pPr>
              <w:rPr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0B255" w14:textId="77777777" w:rsidR="003B748A" w:rsidRPr="005A4FB2" w:rsidRDefault="003B748A" w:rsidP="00E90849">
            <w:pPr>
              <w:rPr>
                <w:sz w:val="16"/>
                <w:szCs w:val="16"/>
                <w:lang w:eastAsia="en-AU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9649A3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93B520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986E55" w14:textId="77777777" w:rsidR="003B748A" w:rsidRPr="005A4FB2" w:rsidRDefault="003B748A" w:rsidP="00E90849">
            <w:pPr>
              <w:rPr>
                <w:sz w:val="16"/>
                <w:szCs w:val="16"/>
                <w:lang w:eastAsia="en-AU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CD8752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D49D3" w14:textId="77777777" w:rsidR="003B748A" w:rsidRPr="005A4FB2" w:rsidRDefault="003B748A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61937" w14:textId="77777777" w:rsidR="003B748A" w:rsidRPr="005A4FB2" w:rsidRDefault="003B748A" w:rsidP="00E90849">
            <w:pPr>
              <w:rPr>
                <w:sz w:val="16"/>
                <w:szCs w:val="16"/>
                <w:lang w:eastAsia="en-AU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22C98" w14:textId="77777777" w:rsidR="003B748A" w:rsidRPr="005A4FB2" w:rsidRDefault="003B748A" w:rsidP="00E90849">
            <w:pPr>
              <w:rPr>
                <w:sz w:val="16"/>
                <w:szCs w:val="16"/>
                <w:lang w:eastAsia="en-AU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5A65A" w14:textId="77777777" w:rsidR="003B748A" w:rsidRPr="005A4FB2" w:rsidRDefault="003B748A" w:rsidP="00E90849">
            <w:pPr>
              <w:rPr>
                <w:sz w:val="16"/>
                <w:szCs w:val="16"/>
                <w:lang w:eastAsia="en-AU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B8A17" w14:textId="77777777" w:rsidR="003B748A" w:rsidRPr="005A4FB2" w:rsidRDefault="003B748A" w:rsidP="00E90849">
            <w:pPr>
              <w:rPr>
                <w:sz w:val="16"/>
                <w:szCs w:val="16"/>
                <w:lang w:eastAsia="en-AU"/>
              </w:rPr>
            </w:pP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D3B17" w14:textId="77777777" w:rsidR="003B748A" w:rsidRPr="005A4FB2" w:rsidRDefault="003B748A" w:rsidP="00E90849">
            <w:pPr>
              <w:rPr>
                <w:sz w:val="16"/>
                <w:szCs w:val="16"/>
                <w:lang w:eastAsia="en-AU"/>
              </w:rPr>
            </w:pPr>
          </w:p>
        </w:tc>
      </w:tr>
      <w:tr w:rsidR="003B748A" w:rsidRPr="005A4FB2" w14:paraId="76F91588" w14:textId="77777777" w:rsidTr="00E90849">
        <w:trPr>
          <w:trHeight w:val="24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2E2B4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FC84B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28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3A1DC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255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5731A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539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D81C9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1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8F7F4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01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D0FE7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214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7D69A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11.9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0A8F0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39.8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DD49A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39.6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21AD8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39.7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CB6E6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11.4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154A4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.00</w:t>
            </w:r>
          </w:p>
        </w:tc>
      </w:tr>
      <w:tr w:rsidR="003B748A" w:rsidRPr="005A4FB2" w14:paraId="3E2C5CA5" w14:textId="77777777" w:rsidTr="00E90849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BE948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15821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2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ED62F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27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BAE01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53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F2989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9706B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5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A9841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31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FD838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07.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6B7AF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61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17829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54.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B9097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58.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6C694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95.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CC773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.12</w:t>
            </w:r>
          </w:p>
        </w:tc>
      </w:tr>
      <w:tr w:rsidR="003B748A" w:rsidRPr="005A4FB2" w14:paraId="3293134D" w14:textId="77777777" w:rsidTr="00E90849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B05ED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F22B9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3F3F1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7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22B23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34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D953C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30F7D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29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60F71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24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B4495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89.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2DC80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72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1E235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72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FDE92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72.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A86A4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89.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C284E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.00</w:t>
            </w:r>
          </w:p>
        </w:tc>
      </w:tr>
      <w:tr w:rsidR="003B748A" w:rsidRPr="005A4FB2" w14:paraId="14CFCFFC" w14:textId="77777777" w:rsidTr="00E90849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83814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3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C3F92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F7186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2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2DEF9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26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0C044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CB7F6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95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A283E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20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69E20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15.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D1608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81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2F3AA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73.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ABAE4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77.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09984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04.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E2AE2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.11</w:t>
            </w:r>
          </w:p>
        </w:tc>
      </w:tr>
      <w:tr w:rsidR="003B748A" w:rsidRPr="005A4FB2" w14:paraId="3FC12E2F" w14:textId="77777777" w:rsidTr="00E90849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AACA6" w14:textId="77777777" w:rsidR="003B748A" w:rsidRPr="005A4FB2" w:rsidRDefault="003B748A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E1554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84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4F3C2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83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834D1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,679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EF984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5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6EA49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475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6C83D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975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C9E35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05.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E2D1F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59.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5DE3F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56.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BE484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58.1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A5653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00.6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E74BD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.05</w:t>
            </w:r>
          </w:p>
        </w:tc>
      </w:tr>
      <w:tr w:rsidR="003B748A" w:rsidRPr="005A4FB2" w14:paraId="6D523F5B" w14:textId="77777777" w:rsidTr="00E90849">
        <w:trPr>
          <w:trHeight w:val="24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58B67" w14:textId="77777777" w:rsidR="003B748A" w:rsidRPr="005A4FB2" w:rsidRDefault="003B748A" w:rsidP="00E90849">
            <w:pPr>
              <w:rPr>
                <w:b/>
                <w:bCs/>
                <w:sz w:val="16"/>
                <w:szCs w:val="16"/>
                <w:lang w:eastAsia="en-AU"/>
              </w:rPr>
            </w:pPr>
            <w:r w:rsidRPr="005A4FB2">
              <w:rPr>
                <w:b/>
                <w:bCs/>
                <w:sz w:val="16"/>
                <w:szCs w:val="16"/>
                <w:lang w:eastAsia="en-AU"/>
              </w:rPr>
              <w:t>Leban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1DAEA" w14:textId="77777777" w:rsidR="003B748A" w:rsidRPr="005A4FB2" w:rsidRDefault="003B748A" w:rsidP="00E90849">
            <w:pPr>
              <w:rPr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881D73" w14:textId="77777777" w:rsidR="003B748A" w:rsidRPr="005A4FB2" w:rsidRDefault="003B748A" w:rsidP="00E90849">
            <w:pPr>
              <w:rPr>
                <w:sz w:val="16"/>
                <w:szCs w:val="16"/>
                <w:lang w:eastAsia="en-AU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DE8178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19B762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9CD577" w14:textId="77777777" w:rsidR="003B748A" w:rsidRPr="005A4FB2" w:rsidRDefault="003B748A" w:rsidP="00E90849">
            <w:pPr>
              <w:rPr>
                <w:sz w:val="16"/>
                <w:szCs w:val="16"/>
                <w:lang w:eastAsia="en-AU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B5E5CF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E3426" w14:textId="77777777" w:rsidR="003B748A" w:rsidRPr="005A4FB2" w:rsidRDefault="003B748A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34709" w14:textId="77777777" w:rsidR="003B748A" w:rsidRPr="005A4FB2" w:rsidRDefault="003B748A" w:rsidP="00E90849">
            <w:pPr>
              <w:rPr>
                <w:sz w:val="16"/>
                <w:szCs w:val="16"/>
                <w:lang w:eastAsia="en-AU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8E4B5" w14:textId="77777777" w:rsidR="003B748A" w:rsidRPr="005A4FB2" w:rsidRDefault="003B748A" w:rsidP="00E90849">
            <w:pPr>
              <w:rPr>
                <w:sz w:val="16"/>
                <w:szCs w:val="16"/>
                <w:lang w:eastAsia="en-AU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AD5B0" w14:textId="77777777" w:rsidR="003B748A" w:rsidRPr="005A4FB2" w:rsidRDefault="003B748A" w:rsidP="00E90849">
            <w:pPr>
              <w:rPr>
                <w:sz w:val="16"/>
                <w:szCs w:val="16"/>
                <w:lang w:eastAsia="en-AU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48401" w14:textId="77777777" w:rsidR="003B748A" w:rsidRPr="005A4FB2" w:rsidRDefault="003B748A" w:rsidP="00E90849">
            <w:pPr>
              <w:rPr>
                <w:sz w:val="16"/>
                <w:szCs w:val="16"/>
                <w:lang w:eastAsia="en-AU"/>
              </w:rPr>
            </w:pP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8BD47" w14:textId="77777777" w:rsidR="003B748A" w:rsidRPr="005A4FB2" w:rsidRDefault="003B748A" w:rsidP="00E90849">
            <w:pPr>
              <w:rPr>
                <w:sz w:val="16"/>
                <w:szCs w:val="16"/>
                <w:lang w:eastAsia="en-AU"/>
              </w:rPr>
            </w:pPr>
          </w:p>
        </w:tc>
      </w:tr>
      <w:tr w:rsidR="003B748A" w:rsidRPr="005A4FB2" w14:paraId="52238421" w14:textId="77777777" w:rsidTr="00E90849">
        <w:trPr>
          <w:trHeight w:val="24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57BDA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CFBFC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8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BEFAD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64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6A6E0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349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CAFDA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5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2F4D1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47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6DFBA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02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1A855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17.0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37C7A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29.7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B259E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28.7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F06C5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29.2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3B4BE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12.8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9BC8F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.04</w:t>
            </w:r>
          </w:p>
        </w:tc>
      </w:tr>
      <w:tr w:rsidR="003B748A" w:rsidRPr="005A4FB2" w14:paraId="468318B4" w14:textId="77777777" w:rsidTr="00E90849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0B916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94554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5742B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4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6687D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31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37F91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1B6B0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4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A760D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0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F8AB8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44.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97EF3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35.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7FC67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29.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AEA3D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33.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8F282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20.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C68F3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.19</w:t>
            </w:r>
          </w:p>
        </w:tc>
      </w:tr>
      <w:tr w:rsidR="003B748A" w:rsidRPr="005A4FB2" w14:paraId="58203D36" w14:textId="77777777" w:rsidTr="00E90849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796D8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2B40F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28A41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6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E9B2F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30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41D0F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BB121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5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6E8F3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0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38155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92.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55632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36.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89E79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32.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4476C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34.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4CE4E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81.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B5888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.13</w:t>
            </w:r>
          </w:p>
        </w:tc>
      </w:tr>
      <w:tr w:rsidR="003B748A" w:rsidRPr="005A4FB2" w14:paraId="406902D6" w14:textId="77777777" w:rsidTr="00E90849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9185B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3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84FCD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4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A1ECD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41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C6235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85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06CE4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2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E0DF1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21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9A959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44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28A29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08.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AFDAB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52.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25A7E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52.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677A8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52.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92060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08.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BF37E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.00</w:t>
            </w:r>
          </w:p>
        </w:tc>
      </w:tr>
      <w:tr w:rsidR="003B748A" w:rsidRPr="005A4FB2" w14:paraId="4F527A14" w14:textId="77777777" w:rsidTr="00E90849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EB252" w14:textId="77777777" w:rsidR="003B748A" w:rsidRPr="005A4FB2" w:rsidRDefault="003B748A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BC0D1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93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0E147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88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F21FB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,82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77513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39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31A0B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356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ADE0D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754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5928E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11.8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438C2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42.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26F40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40.3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2BEFE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41.4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600D2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06.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A5D85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.05</w:t>
            </w:r>
          </w:p>
        </w:tc>
      </w:tr>
      <w:tr w:rsidR="003B748A" w:rsidRPr="005A4FB2" w14:paraId="45FEF2F8" w14:textId="77777777" w:rsidTr="00E90849">
        <w:trPr>
          <w:trHeight w:val="24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2250A" w14:textId="77777777" w:rsidR="003B748A" w:rsidRPr="005A4FB2" w:rsidRDefault="003B748A" w:rsidP="00E90849">
            <w:pPr>
              <w:rPr>
                <w:b/>
                <w:bCs/>
                <w:sz w:val="16"/>
                <w:szCs w:val="16"/>
                <w:lang w:eastAsia="en-AU"/>
              </w:rPr>
            </w:pPr>
            <w:r w:rsidRPr="005A4FB2">
              <w:rPr>
                <w:b/>
                <w:bCs/>
                <w:sz w:val="16"/>
                <w:szCs w:val="16"/>
                <w:lang w:eastAsia="en-AU"/>
              </w:rPr>
              <w:t>Philippin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3A6F4" w14:textId="77777777" w:rsidR="003B748A" w:rsidRPr="005A4FB2" w:rsidRDefault="003B748A" w:rsidP="00E90849">
            <w:pPr>
              <w:rPr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8D2ED" w14:textId="77777777" w:rsidR="003B748A" w:rsidRPr="005A4FB2" w:rsidRDefault="003B748A" w:rsidP="00E90849">
            <w:pPr>
              <w:rPr>
                <w:sz w:val="16"/>
                <w:szCs w:val="16"/>
                <w:lang w:eastAsia="en-AU"/>
              </w:rPr>
            </w:pP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A0CAB5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8D37EE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A76573" w14:textId="77777777" w:rsidR="003B748A" w:rsidRPr="005A4FB2" w:rsidRDefault="003B748A" w:rsidP="00E90849">
            <w:pPr>
              <w:rPr>
                <w:sz w:val="16"/>
                <w:szCs w:val="16"/>
                <w:lang w:eastAsia="en-AU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EBCB42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E1A50C" w14:textId="77777777" w:rsidR="003B748A" w:rsidRPr="005A4FB2" w:rsidRDefault="003B748A" w:rsidP="00E90849">
            <w:pPr>
              <w:rPr>
                <w:sz w:val="16"/>
                <w:szCs w:val="16"/>
                <w:lang w:eastAsia="en-AU"/>
              </w:rPr>
            </w:pP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5CA26" w14:textId="77777777" w:rsidR="003B748A" w:rsidRPr="005A4FB2" w:rsidRDefault="003B748A" w:rsidP="00E90849">
            <w:pPr>
              <w:rPr>
                <w:sz w:val="16"/>
                <w:szCs w:val="16"/>
                <w:lang w:eastAsia="en-AU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8F956" w14:textId="77777777" w:rsidR="003B748A" w:rsidRPr="005A4FB2" w:rsidRDefault="003B748A" w:rsidP="00E90849">
            <w:pPr>
              <w:rPr>
                <w:sz w:val="16"/>
                <w:szCs w:val="16"/>
                <w:lang w:eastAsia="en-AU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21071" w14:textId="77777777" w:rsidR="003B748A" w:rsidRPr="005A4FB2" w:rsidRDefault="003B748A" w:rsidP="00E90849">
            <w:pPr>
              <w:rPr>
                <w:sz w:val="16"/>
                <w:szCs w:val="16"/>
                <w:lang w:eastAsia="en-AU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D7B5F" w14:textId="77777777" w:rsidR="003B748A" w:rsidRPr="005A4FB2" w:rsidRDefault="003B748A" w:rsidP="00E90849">
            <w:pPr>
              <w:rPr>
                <w:sz w:val="16"/>
                <w:szCs w:val="16"/>
                <w:lang w:eastAsia="en-AU"/>
              </w:rPr>
            </w:pP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2A774" w14:textId="77777777" w:rsidR="003B748A" w:rsidRPr="005A4FB2" w:rsidRDefault="003B748A" w:rsidP="00E90849">
            <w:pPr>
              <w:rPr>
                <w:sz w:val="16"/>
                <w:szCs w:val="16"/>
                <w:lang w:eastAsia="en-AU"/>
              </w:rPr>
            </w:pPr>
          </w:p>
        </w:tc>
      </w:tr>
      <w:tr w:rsidR="003B748A" w:rsidRPr="005A4FB2" w14:paraId="08EE3291" w14:textId="77777777" w:rsidTr="00E90849">
        <w:trPr>
          <w:trHeight w:val="24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BE829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66575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25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EF6F3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223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479A7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480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BF068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1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29F79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11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CA8B1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228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06FEE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05.4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2F14D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45.5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FE9EC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49.8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DB922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47.5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4223F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15.2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29D02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0.91</w:t>
            </w:r>
          </w:p>
        </w:tc>
      </w:tr>
      <w:tr w:rsidR="003B748A" w:rsidRPr="005A4FB2" w14:paraId="082ABDEE" w14:textId="77777777" w:rsidTr="00E90849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69A2D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57E59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2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CF98C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23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E21D7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52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4EE81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E8396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3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AD83A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32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60588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38.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F11CB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65.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A5510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56.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E291E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61.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C49B9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20.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538A4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.15</w:t>
            </w:r>
          </w:p>
        </w:tc>
      </w:tr>
      <w:tr w:rsidR="003B748A" w:rsidRPr="005A4FB2" w14:paraId="4BC3915D" w14:textId="77777777" w:rsidTr="00E90849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4F879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D2FD2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2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05A7D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8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C4706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39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D944F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F8073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32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FAF3E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28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2B3EB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18.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D0267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75.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226EC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70.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C2617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73.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E3205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09.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1D8B6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.08</w:t>
            </w:r>
          </w:p>
        </w:tc>
      </w:tr>
      <w:tr w:rsidR="003B748A" w:rsidRPr="005A4FB2" w14:paraId="70BE4659" w14:textId="77777777" w:rsidTr="00E90849">
        <w:trPr>
          <w:trHeight w:val="24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C6F0F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3+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D56DB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8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A098B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88</w:t>
            </w:r>
          </w:p>
        </w:tc>
        <w:tc>
          <w:tcPr>
            <w:tcW w:w="9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CE83F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368</w:t>
            </w: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68F0E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35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AE194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41</w:t>
            </w:r>
          </w:p>
        </w:tc>
        <w:tc>
          <w:tcPr>
            <w:tcW w:w="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CCE45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276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20F4C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95.7</w:t>
            </w:r>
          </w:p>
        </w:tc>
        <w:tc>
          <w:tcPr>
            <w:tcW w:w="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1B579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75.0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B94C8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75.0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7B4D8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75.0</w:t>
            </w:r>
          </w:p>
        </w:tc>
        <w:tc>
          <w:tcPr>
            <w:tcW w:w="1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1836E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95.7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BFF4F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.00</w:t>
            </w:r>
          </w:p>
        </w:tc>
      </w:tr>
      <w:tr w:rsidR="003B748A" w:rsidRPr="005A4FB2" w14:paraId="290195B1" w14:textId="77777777" w:rsidTr="00E90849">
        <w:trPr>
          <w:trHeight w:val="240"/>
        </w:trPr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DBD91" w14:textId="77777777" w:rsidR="003B748A" w:rsidRPr="005A4FB2" w:rsidRDefault="003B748A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E399F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9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5495A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83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BCB33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,76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F44A3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59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8E447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518</w:t>
            </w:r>
          </w:p>
        </w:tc>
        <w:tc>
          <w:tcPr>
            <w:tcW w:w="6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A4113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,11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F421A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14.7</w:t>
            </w:r>
          </w:p>
        </w:tc>
        <w:tc>
          <w:tcPr>
            <w:tcW w:w="7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7D53C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64.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C26F4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62.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F3569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63.0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0BDA9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11.0</w:t>
            </w:r>
          </w:p>
        </w:tc>
        <w:tc>
          <w:tcPr>
            <w:tcW w:w="6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8BEEE" w14:textId="77777777" w:rsidR="003B748A" w:rsidRPr="005A4FB2" w:rsidRDefault="003B748A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.03</w:t>
            </w:r>
          </w:p>
        </w:tc>
      </w:tr>
    </w:tbl>
    <w:p w14:paraId="311B5193" w14:textId="0CC47CDA" w:rsidR="00E00D6C" w:rsidRDefault="003B748A">
      <w:r w:rsidRPr="005A4FB2">
        <w:rPr>
          <w:sz w:val="20"/>
          <w:lang w:eastAsia="en-AU"/>
        </w:rPr>
        <w:t>SRB: Sex Ratio at Birth; SRLB: Sex Ratio at Last Birth; PSR: Parity Stopping Ratio;</w:t>
      </w:r>
      <w:r w:rsidRPr="005A4FB2">
        <w:rPr>
          <w:sz w:val="20"/>
        </w:rPr>
        <w:t xml:space="preserve"> </w:t>
      </w:r>
      <m:oMath>
        <m:r>
          <w:rPr>
            <w:rFonts w:ascii="Cambria Math" w:hAnsi="Cambria Math"/>
            <w:sz w:val="16"/>
            <w:szCs w:val="16"/>
          </w:rPr>
          <m:t>PS</m:t>
        </m:r>
        <m:sSubSup>
          <m:sSubSupPr>
            <m:ctrlPr>
              <w:rPr>
                <w:rFonts w:ascii="Cambria Math" w:eastAsiaTheme="minorEastAsia" w:hAnsi="Cambria Math"/>
                <w:i/>
                <w:iCs/>
                <w:sz w:val="16"/>
                <w:szCs w:val="16"/>
              </w:rPr>
            </m:ctrlPr>
          </m:sSubSupPr>
          <m:e>
            <m:r>
              <w:rPr>
                <w:rFonts w:ascii="Cambria Math" w:hAnsi="Cambria Math"/>
                <w:sz w:val="16"/>
                <w:szCs w:val="16"/>
              </w:rPr>
              <m:t>R</m:t>
            </m:r>
          </m:e>
          <m:sub>
            <m:r>
              <w:rPr>
                <w:rFonts w:ascii="Cambria Math" w:hAnsi="Cambria Math"/>
                <w:sz w:val="16"/>
                <w:szCs w:val="16"/>
              </w:rPr>
              <m:t>m</m:t>
            </m:r>
          </m:sub>
          <m:sup>
            <m:r>
              <w:rPr>
                <w:rFonts w:ascii="Cambria Math" w:hAnsi="Cambria Math"/>
                <w:sz w:val="16"/>
                <w:szCs w:val="16"/>
              </w:rPr>
              <m:t>i</m:t>
            </m:r>
          </m:sup>
        </m:sSubSup>
      </m:oMath>
      <w:r w:rsidRPr="005A4FB2">
        <w:rPr>
          <w:rFonts w:eastAsiaTheme="minorEastAsia"/>
          <w:iCs/>
          <w:sz w:val="16"/>
          <w:szCs w:val="16"/>
        </w:rPr>
        <w:t xml:space="preserve">  </w:t>
      </w:r>
      <w:r w:rsidRPr="005A4FB2">
        <w:rPr>
          <w:sz w:val="20"/>
          <w:lang w:eastAsia="en-AU"/>
        </w:rPr>
        <w:t xml:space="preserve">Parity Stopping Ratio of Males; </w:t>
      </w:r>
      <m:oMath>
        <m:r>
          <w:rPr>
            <w:rFonts w:ascii="Cambria Math" w:hAnsi="Cambria Math"/>
            <w:sz w:val="16"/>
            <w:szCs w:val="16"/>
          </w:rPr>
          <m:t>PS</m:t>
        </m:r>
        <m:sSubSup>
          <m:sSubSupPr>
            <m:ctrlPr>
              <w:rPr>
                <w:rFonts w:ascii="Cambria Math" w:eastAsiaTheme="minorEastAsia" w:hAnsi="Cambria Math"/>
                <w:i/>
                <w:iCs/>
                <w:sz w:val="16"/>
                <w:szCs w:val="16"/>
              </w:rPr>
            </m:ctrlPr>
          </m:sSubSupPr>
          <m:e>
            <m:r>
              <w:rPr>
                <w:rFonts w:ascii="Cambria Math" w:hAnsi="Cambria Math"/>
                <w:sz w:val="16"/>
                <w:szCs w:val="16"/>
              </w:rPr>
              <m:t>R</m:t>
            </m:r>
          </m:e>
          <m:sub>
            <m:r>
              <w:rPr>
                <w:rFonts w:ascii="Cambria Math" w:hAnsi="Cambria Math"/>
                <w:sz w:val="16"/>
                <w:szCs w:val="16"/>
              </w:rPr>
              <m:t>f</m:t>
            </m:r>
          </m:sub>
          <m:sup>
            <m:r>
              <w:rPr>
                <w:rFonts w:ascii="Cambria Math" w:hAnsi="Cambria Math"/>
                <w:sz w:val="16"/>
                <w:szCs w:val="16"/>
              </w:rPr>
              <m:t>i</m:t>
            </m:r>
          </m:sup>
        </m:sSubSup>
      </m:oMath>
      <w:r w:rsidRPr="005A4FB2">
        <w:rPr>
          <w:iCs/>
          <w:sz w:val="16"/>
          <w:szCs w:val="16"/>
        </w:rPr>
        <w:t xml:space="preserve"> </w:t>
      </w:r>
      <w:r w:rsidRPr="005A4FB2">
        <w:rPr>
          <w:sz w:val="20"/>
          <w:lang w:eastAsia="en-AU"/>
        </w:rPr>
        <w:t>Parity Stopping Ratio of Females; UK: United Kingdom</w:t>
      </w:r>
    </w:p>
    <w:sectPr w:rsidR="00E00D6C" w:rsidSect="003B748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748A"/>
    <w:rsid w:val="003B748A"/>
    <w:rsid w:val="00417EAB"/>
    <w:rsid w:val="00510EBB"/>
    <w:rsid w:val="00A72C1F"/>
    <w:rsid w:val="00E00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B23BC9"/>
  <w15:chartTrackingRefBased/>
  <w15:docId w15:val="{9E32E9A5-547E-4750-A2F1-8FAE0C208C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748A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74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74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748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74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748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748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748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748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748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74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74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74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74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74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74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74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74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74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748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B74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748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B74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748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B74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748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B74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74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74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748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8</Words>
  <Characters>278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uel GEBREMEDHIN</dc:creator>
  <cp:keywords/>
  <dc:description/>
  <cp:lastModifiedBy>Amanuel GEBREMEDHIN</cp:lastModifiedBy>
  <cp:revision>3</cp:revision>
  <dcterms:created xsi:type="dcterms:W3CDTF">2025-02-19T09:41:00Z</dcterms:created>
  <dcterms:modified xsi:type="dcterms:W3CDTF">2025-02-19T09:41:00Z</dcterms:modified>
  <cp:contentStatus>Final</cp:contentStatus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MarkAsFinal">
    <vt:bool>true</vt:bool>
  </property>
</Properties>
</file>